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10486" w14:textId="5F0C1225" w:rsidR="005802F7" w:rsidRPr="00BC1F58" w:rsidRDefault="005802F7" w:rsidP="005802F7">
      <w:pPr>
        <w:autoSpaceDE w:val="0"/>
        <w:autoSpaceDN w:val="0"/>
        <w:adjustRightInd w:val="0"/>
        <w:spacing w:after="1440" w:line="240" w:lineRule="auto"/>
        <w:rPr>
          <w:rFonts w:ascii="Arial" w:hAnsi="Arial" w:cs="Arial"/>
          <w:b/>
          <w:bCs/>
          <w:sz w:val="24"/>
          <w:szCs w:val="24"/>
        </w:rPr>
      </w:pPr>
      <w:bookmarkStart w:id="0" w:name="_Hlk144887494"/>
      <w:bookmarkEnd w:id="0"/>
      <w:r w:rsidRPr="00BC1F58">
        <w:rPr>
          <w:rFonts w:ascii="Arial" w:hAnsi="Arial" w:cs="Arial"/>
          <w:b/>
          <w:bCs/>
          <w:sz w:val="24"/>
          <w:szCs w:val="24"/>
        </w:rPr>
        <w:t xml:space="preserve">Supporting </w:t>
      </w:r>
      <w:r w:rsidR="00252E29">
        <w:rPr>
          <w:rFonts w:ascii="Arial" w:hAnsi="Arial" w:cs="Arial"/>
          <w:b/>
          <w:bCs/>
          <w:sz w:val="24"/>
          <w:szCs w:val="24"/>
        </w:rPr>
        <w:t>Text</w:t>
      </w:r>
      <w:r w:rsidRPr="00BC1F58">
        <w:rPr>
          <w:rFonts w:ascii="Arial" w:hAnsi="Arial" w:cs="Arial"/>
          <w:b/>
          <w:bCs/>
          <w:sz w:val="24"/>
          <w:szCs w:val="24"/>
        </w:rPr>
        <w:t xml:space="preserve"> for</w:t>
      </w:r>
    </w:p>
    <w:p w14:paraId="33C0BBB1" w14:textId="77777777" w:rsidR="00BF3FC8" w:rsidRDefault="00490E6C" w:rsidP="00BF3FC8">
      <w:pPr>
        <w:spacing w:after="360"/>
        <w:jc w:val="both"/>
        <w:rPr>
          <w:rFonts w:ascii="Arial" w:hAnsi="Arial" w:cs="Arial"/>
          <w:b/>
          <w:bCs/>
          <w:sz w:val="28"/>
          <w:lang w:val="en-AU"/>
        </w:rPr>
      </w:pPr>
      <w:r w:rsidRPr="005802F7">
        <w:rPr>
          <w:rFonts w:ascii="Arial" w:hAnsi="Arial" w:cs="Arial"/>
          <w:b/>
          <w:bCs/>
          <w:sz w:val="28"/>
          <w:lang w:val="en-AU"/>
        </w:rPr>
        <w:t>Are we really Bayesian? Probabilistic inference shows sub-optimal knowledge transfer.</w:t>
      </w:r>
    </w:p>
    <w:p w14:paraId="2496CBC0" w14:textId="30407477" w:rsidR="00490E6C" w:rsidRPr="005D7B93" w:rsidRDefault="00BF3FC8" w:rsidP="00BF3FC8">
      <w:pPr>
        <w:spacing w:after="360"/>
        <w:jc w:val="both"/>
        <w:rPr>
          <w:rFonts w:ascii="Arial" w:hAnsi="Arial" w:cs="Arial"/>
          <w:b/>
          <w:bCs/>
          <w:sz w:val="24"/>
          <w:szCs w:val="24"/>
          <w:lang w:val="en-AU"/>
        </w:rPr>
      </w:pPr>
      <w:r w:rsidRPr="005D7B93">
        <w:rPr>
          <w:sz w:val="24"/>
          <w:szCs w:val="24"/>
        </w:rPr>
        <w:t xml:space="preserve">Authors: </w:t>
      </w:r>
      <w:r w:rsidR="00490E6C" w:rsidRPr="005D7B93">
        <w:rPr>
          <w:sz w:val="24"/>
          <w:szCs w:val="24"/>
        </w:rPr>
        <w:t>Chin-Hsuan Sophie Lin, Trang Thuy Do, Lee Unsworth, Marta I. Garrido</w:t>
      </w:r>
    </w:p>
    <w:p w14:paraId="58767D9A" w14:textId="77777777" w:rsidR="00204FB8" w:rsidRDefault="00A904BF">
      <w:r w:rsidRPr="00A904BF">
        <w:t xml:space="preserve">This file includes: </w:t>
      </w:r>
    </w:p>
    <w:p w14:paraId="5E85FE70" w14:textId="3C25BE32" w:rsidR="00204FB8" w:rsidRPr="00F5688B" w:rsidRDefault="00A904BF">
      <w:pPr>
        <w:rPr>
          <w:b/>
          <w:bCs/>
          <w:sz w:val="28"/>
          <w:szCs w:val="28"/>
        </w:rPr>
      </w:pPr>
      <w:r w:rsidRPr="00F5688B">
        <w:rPr>
          <w:b/>
          <w:bCs/>
          <w:sz w:val="28"/>
          <w:szCs w:val="28"/>
        </w:rPr>
        <w:t xml:space="preserve">Supplementary Methods </w:t>
      </w:r>
      <w:r w:rsidR="00CA6CFD" w:rsidRPr="00F5688B">
        <w:rPr>
          <w:b/>
          <w:bCs/>
          <w:sz w:val="28"/>
          <w:szCs w:val="28"/>
        </w:rPr>
        <w:t xml:space="preserve"> </w:t>
      </w:r>
    </w:p>
    <w:p w14:paraId="56C3E733" w14:textId="216F77B2" w:rsidR="004F41C2" w:rsidRDefault="00CE3A14">
      <w:pPr>
        <w:rPr>
          <w:b/>
          <w:bCs/>
        </w:rPr>
      </w:pPr>
      <w:r>
        <w:rPr>
          <w:b/>
          <w:bCs/>
        </w:rPr>
        <w:t>Analysing sensory weights l</w:t>
      </w:r>
      <w:r w:rsidR="004F41C2">
        <w:rPr>
          <w:b/>
          <w:bCs/>
        </w:rPr>
        <w:t>earning</w:t>
      </w:r>
      <w:r>
        <w:rPr>
          <w:b/>
          <w:bCs/>
        </w:rPr>
        <w:t xml:space="preserve"> across time in the learning phase  </w:t>
      </w:r>
      <w:r w:rsidR="004F41C2">
        <w:rPr>
          <w:b/>
          <w:bCs/>
        </w:rPr>
        <w:t xml:space="preserve"> </w:t>
      </w:r>
    </w:p>
    <w:p w14:paraId="2E54382F" w14:textId="2EF12953" w:rsidR="0047529B" w:rsidRDefault="000A2708" w:rsidP="0047529B">
      <w:pPr>
        <w:spacing w:line="276" w:lineRule="auto"/>
        <w:jc w:val="both"/>
        <w:rPr>
          <w:b/>
          <w:bCs/>
        </w:rPr>
      </w:pPr>
      <w:r w:rsidRPr="000A2708">
        <w:rPr>
          <w:b/>
          <w:bCs/>
        </w:rPr>
        <w:t>Handling arbitrarily large slopes: removal of larger than 1 slope values or logistic transformed slope</w:t>
      </w:r>
    </w:p>
    <w:p w14:paraId="12FEA34C" w14:textId="77777777" w:rsidR="004A1EF5" w:rsidRDefault="004A1EF5" w:rsidP="004A1EF5">
      <w:pPr>
        <w:spacing w:line="276" w:lineRule="auto"/>
        <w:jc w:val="both"/>
        <w:rPr>
          <w:b/>
          <w:bCs/>
        </w:rPr>
      </w:pPr>
      <w:r w:rsidRPr="0047529B">
        <w:rPr>
          <w:b/>
          <w:bCs/>
        </w:rPr>
        <w:t xml:space="preserve">Outlier </w:t>
      </w:r>
      <w:r>
        <w:rPr>
          <w:b/>
          <w:bCs/>
        </w:rPr>
        <w:t xml:space="preserve">participant </w:t>
      </w:r>
      <w:r w:rsidRPr="0047529B">
        <w:rPr>
          <w:b/>
          <w:bCs/>
        </w:rPr>
        <w:t>exclusion criteri</w:t>
      </w:r>
      <w:r>
        <w:rPr>
          <w:b/>
          <w:bCs/>
        </w:rPr>
        <w:t>a</w:t>
      </w:r>
      <w:r w:rsidRPr="0047529B">
        <w:rPr>
          <w:b/>
          <w:bCs/>
        </w:rPr>
        <w:t xml:space="preserve"> </w:t>
      </w:r>
    </w:p>
    <w:p w14:paraId="142EE47D" w14:textId="77777777" w:rsidR="00E75D3C" w:rsidRDefault="0052219A">
      <w:pPr>
        <w:rPr>
          <w:b/>
          <w:bCs/>
          <w:sz w:val="28"/>
          <w:szCs w:val="28"/>
        </w:rPr>
      </w:pPr>
      <w:r w:rsidRPr="00F5688B">
        <w:rPr>
          <w:b/>
          <w:bCs/>
          <w:sz w:val="28"/>
          <w:szCs w:val="28"/>
        </w:rPr>
        <w:t xml:space="preserve">Supplementary results </w:t>
      </w:r>
    </w:p>
    <w:p w14:paraId="1EFB4BAA" w14:textId="77777777" w:rsidR="004D728E" w:rsidRPr="00D30EE4" w:rsidRDefault="004D728E" w:rsidP="004D728E">
      <w:pPr>
        <w:jc w:val="both"/>
        <w:rPr>
          <w:b/>
          <w:bCs/>
        </w:rPr>
      </w:pPr>
      <w:r>
        <w:rPr>
          <w:b/>
          <w:bCs/>
        </w:rPr>
        <w:t>Untransformed versus logistic</w:t>
      </w:r>
      <w:r w:rsidRPr="00FF2F90">
        <w:rPr>
          <w:b/>
          <w:bCs/>
        </w:rPr>
        <w:t xml:space="preserve"> transformed subject-specific prior </w:t>
      </w:r>
      <w:r>
        <w:rPr>
          <w:b/>
          <w:bCs/>
        </w:rPr>
        <w:t xml:space="preserve">values </w:t>
      </w:r>
    </w:p>
    <w:p w14:paraId="3D5F43AD" w14:textId="77777777" w:rsidR="004D728E" w:rsidRDefault="004D728E" w:rsidP="004D728E">
      <w:pPr>
        <w:jc w:val="both"/>
        <w:rPr>
          <w:b/>
          <w:bCs/>
        </w:rPr>
      </w:pPr>
      <w:r>
        <w:rPr>
          <w:b/>
          <w:bCs/>
        </w:rPr>
        <w:t xml:space="preserve">Linear regression and likelihood-only modelled transfer scores </w:t>
      </w:r>
    </w:p>
    <w:p w14:paraId="5B8BD871" w14:textId="3ACA4242" w:rsidR="004D728E" w:rsidRPr="004D728E" w:rsidRDefault="004D728E" w:rsidP="004D728E">
      <w:pPr>
        <w:jc w:val="both"/>
      </w:pPr>
      <w:r>
        <w:rPr>
          <w:b/>
          <w:bCs/>
        </w:rPr>
        <w:t>Simulated responses using the e</w:t>
      </w:r>
      <w:r w:rsidRPr="00031C07">
        <w:rPr>
          <w:b/>
          <w:bCs/>
        </w:rPr>
        <w:t>xemplar model.</w:t>
      </w:r>
      <w:r>
        <w:rPr>
          <w:b/>
          <w:bCs/>
        </w:rPr>
        <w:t xml:space="preserve"> </w:t>
      </w:r>
      <w:r w:rsidRPr="00031C07">
        <w:rPr>
          <w:b/>
          <w:bCs/>
        </w:rPr>
        <w:t xml:space="preserve"> </w:t>
      </w:r>
    </w:p>
    <w:p w14:paraId="04E1C4D1" w14:textId="5DEF6546" w:rsidR="00A740A7" w:rsidRPr="00252E29" w:rsidRDefault="00E75D3C">
      <w:pPr>
        <w:rPr>
          <w:b/>
          <w:bCs/>
          <w:sz w:val="28"/>
          <w:szCs w:val="28"/>
        </w:rPr>
      </w:pPr>
      <w:r w:rsidRPr="00F5688B">
        <w:rPr>
          <w:b/>
          <w:bCs/>
          <w:sz w:val="28"/>
          <w:szCs w:val="28"/>
        </w:rPr>
        <w:t xml:space="preserve">Supplementary </w:t>
      </w:r>
      <w:r>
        <w:rPr>
          <w:b/>
          <w:bCs/>
          <w:sz w:val="28"/>
          <w:szCs w:val="28"/>
        </w:rPr>
        <w:t>references</w:t>
      </w:r>
      <w:r w:rsidRPr="00F5688B">
        <w:rPr>
          <w:b/>
          <w:bCs/>
          <w:sz w:val="28"/>
          <w:szCs w:val="28"/>
        </w:rPr>
        <w:t xml:space="preserve"> </w:t>
      </w:r>
      <w:r w:rsidR="00A740A7">
        <w:br w:type="page"/>
      </w:r>
    </w:p>
    <w:p w14:paraId="6A8E8895" w14:textId="77777777" w:rsidR="00210C69" w:rsidRPr="00F5688B" w:rsidRDefault="00DE1C35">
      <w:pPr>
        <w:rPr>
          <w:b/>
          <w:bCs/>
          <w:sz w:val="28"/>
          <w:szCs w:val="28"/>
        </w:rPr>
      </w:pPr>
      <w:r w:rsidRPr="00F5688B">
        <w:rPr>
          <w:b/>
          <w:bCs/>
          <w:sz w:val="28"/>
          <w:szCs w:val="28"/>
        </w:rPr>
        <w:lastRenderedPageBreak/>
        <w:t>Supplementary Methods</w:t>
      </w:r>
    </w:p>
    <w:p w14:paraId="69E83E17" w14:textId="0A832DF9" w:rsidR="00CE3A14" w:rsidRDefault="00CE3A14" w:rsidP="00916277">
      <w:pPr>
        <w:spacing w:line="276" w:lineRule="auto"/>
        <w:jc w:val="both"/>
        <w:rPr>
          <w:b/>
          <w:bCs/>
        </w:rPr>
      </w:pPr>
      <w:r>
        <w:rPr>
          <w:b/>
          <w:bCs/>
        </w:rPr>
        <w:t xml:space="preserve">Analysing sensory weight learning across time in the learning phase   </w:t>
      </w:r>
    </w:p>
    <w:p w14:paraId="2C1228DA" w14:textId="4C1B0EB8" w:rsidR="006A1877" w:rsidRDefault="00E87183" w:rsidP="00916277">
      <w:pPr>
        <w:spacing w:line="276" w:lineRule="auto"/>
        <w:jc w:val="both"/>
      </w:pPr>
      <w:r w:rsidRPr="00E87183">
        <w:t>We</w:t>
      </w:r>
      <w:r>
        <w:t xml:space="preserve"> want to know </w:t>
      </w:r>
      <w:r w:rsidR="00AB11A1">
        <w:t xml:space="preserve">the time course of sensory weight learning </w:t>
      </w:r>
      <w:r w:rsidR="00936568">
        <w:t xml:space="preserve">to </w:t>
      </w:r>
      <w:r w:rsidR="00342D0D">
        <w:t xml:space="preserve">choose trials to be included </w:t>
      </w:r>
      <w:r w:rsidR="001A0DF7">
        <w:t xml:space="preserve">for </w:t>
      </w:r>
      <w:r w:rsidR="00C17347">
        <w:t xml:space="preserve">learning phase </w:t>
      </w:r>
      <w:r w:rsidR="001A0DF7">
        <w:t>slope calculation</w:t>
      </w:r>
      <w:r w:rsidR="00C17347">
        <w:t xml:space="preserve">. </w:t>
      </w:r>
      <w:r w:rsidR="0034147A">
        <w:t>We</w:t>
      </w:r>
      <w:r w:rsidR="00647D16">
        <w:t xml:space="preserve"> acquired instantaneous slope by </w:t>
      </w:r>
      <w:r w:rsidR="00647D16" w:rsidRPr="00647D16">
        <w:t xml:space="preserve">regressing the following </w:t>
      </w:r>
      <w:r w:rsidR="00647D16">
        <w:t>ten</w:t>
      </w:r>
      <w:r w:rsidR="00647D16" w:rsidRPr="00647D16">
        <w:t xml:space="preserve"> trials</w:t>
      </w:r>
      <w:r w:rsidR="00647D16">
        <w:t xml:space="preserve"> (including the current trial)</w:t>
      </w:r>
      <w:r w:rsidR="00472F8A">
        <w:t xml:space="preserve"> using </w:t>
      </w:r>
      <w:r w:rsidR="00027403">
        <w:t xml:space="preserve">the function </w:t>
      </w:r>
      <w:proofErr w:type="spellStart"/>
      <w:r w:rsidR="00027403">
        <w:t>polyfit.m</w:t>
      </w:r>
      <w:proofErr w:type="spellEnd"/>
      <w:r w:rsidR="007B644B">
        <w:t xml:space="preserve"> in </w:t>
      </w:r>
      <w:proofErr w:type="spellStart"/>
      <w:r w:rsidR="007B644B">
        <w:t>Matlab</w:t>
      </w:r>
      <w:proofErr w:type="spellEnd"/>
      <w:r w:rsidR="00647D16" w:rsidRPr="00647D16">
        <w:t>.</w:t>
      </w:r>
      <w:r w:rsidR="006A1877">
        <w:t xml:space="preserve"> The results </w:t>
      </w:r>
      <w:r w:rsidR="00472F8A">
        <w:t xml:space="preserve">are </w:t>
      </w:r>
      <w:r w:rsidR="007B644B">
        <w:t xml:space="preserve">shown </w:t>
      </w:r>
      <w:r w:rsidR="00472F8A">
        <w:t xml:space="preserve">in </w:t>
      </w:r>
      <w:r w:rsidR="00017EA2">
        <w:rPr>
          <w:b/>
          <w:bCs/>
        </w:rPr>
        <w:t>S1</w:t>
      </w:r>
      <w:r w:rsidR="00252E29">
        <w:rPr>
          <w:b/>
          <w:bCs/>
        </w:rPr>
        <w:t xml:space="preserve"> Fig</w:t>
      </w:r>
      <w:r w:rsidR="007B644B">
        <w:t xml:space="preserve">. </w:t>
      </w:r>
    </w:p>
    <w:p w14:paraId="0A5085A7" w14:textId="77777777" w:rsidR="000A2708" w:rsidRDefault="000A2708" w:rsidP="002B1111">
      <w:pPr>
        <w:spacing w:line="276" w:lineRule="auto"/>
        <w:jc w:val="both"/>
        <w:rPr>
          <w:b/>
          <w:bCs/>
        </w:rPr>
      </w:pPr>
      <w:r w:rsidRPr="000A2708">
        <w:rPr>
          <w:b/>
          <w:bCs/>
        </w:rPr>
        <w:t xml:space="preserve">Handling arbitrarily large slopes: removal of larger than 1 slope values or logistic transformed slope </w:t>
      </w:r>
    </w:p>
    <w:p w14:paraId="6528C77F" w14:textId="6B9FD3C5" w:rsidR="00FC3262" w:rsidRPr="00055E68" w:rsidRDefault="00055E68" w:rsidP="002B1111">
      <w:pPr>
        <w:spacing w:line="276" w:lineRule="auto"/>
        <w:jc w:val="both"/>
      </w:pPr>
      <w:r w:rsidRPr="00055E68">
        <w:rPr>
          <w:rFonts w:eastAsiaTheme="minorEastAsia" w:hAnsiTheme="minorHAnsi" w:cstheme="minorHAnsi"/>
        </w:rPr>
        <w:t>We computed subject-specific priors using the eq.</w:t>
      </w:r>
      <w:r w:rsidR="00252E29">
        <w:rPr>
          <w:rFonts w:eastAsiaTheme="minorEastAsia" w:hAnsiTheme="minorHAnsi" w:cstheme="minorHAnsi"/>
        </w:rPr>
        <w:t>4</w:t>
      </w:r>
      <w:r w:rsidRPr="00055E68">
        <w:rPr>
          <w:rFonts w:eastAsiaTheme="minorEastAsia" w:hAnsiTheme="minorHAnsi" w:cstheme="minorHAnsi"/>
        </w:rPr>
        <w:t xml:space="preserve"> in the manuscript </w:t>
      </w:r>
      <m:oMath>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Pi</m:t>
            </m:r>
          </m:sub>
          <m:sup>
            <m:r>
              <w:rPr>
                <w:rFonts w:ascii="Cambria Math" w:hAnsi="Cambria Math" w:cstheme="minorHAnsi"/>
              </w:rPr>
              <m:t>2</m:t>
            </m:r>
          </m:sup>
        </m:sSubSup>
        <m:r>
          <w:rPr>
            <w:rFonts w:ascii="Cambria Math" w:hAnsi="Cambria Math" w:cstheme="minorHAnsi"/>
          </w:rPr>
          <m:t xml:space="preserve">= </m:t>
        </m:r>
        <m:f>
          <m:fPr>
            <m:ctrlPr>
              <w:rPr>
                <w:rFonts w:ascii="Cambria Math" w:hAnsi="Cambria Math" w:cstheme="minorHAnsi"/>
                <w:i/>
              </w:rPr>
            </m:ctrlPr>
          </m:fPr>
          <m:num>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Li</m:t>
                </m:r>
              </m:sub>
              <m:sup>
                <m:r>
                  <w:rPr>
                    <w:rFonts w:ascii="Cambria Math" w:hAnsi="Cambria Math" w:cstheme="minorHAnsi"/>
                  </w:rPr>
                  <m:t>2</m:t>
                </m:r>
              </m:sup>
            </m:sSubSup>
            <m:r>
              <w:rPr>
                <w:rFonts w:ascii="Cambria Math" w:hAnsi="Cambria Math" w:cstheme="minorHAnsi"/>
              </w:rPr>
              <m:t xml:space="preserve">*slope </m:t>
            </m:r>
          </m:num>
          <m:den>
            <m:r>
              <w:rPr>
                <w:rFonts w:ascii="Cambria Math" w:hAnsi="Cambria Math" w:cstheme="minorHAnsi"/>
              </w:rPr>
              <m:t>(1-slope)</m:t>
            </m:r>
          </m:den>
        </m:f>
        <m:r>
          <w:rPr>
            <w:rFonts w:ascii="Cambria Math" w:hAnsi="Cambria Math" w:cstheme="minorHAnsi"/>
          </w:rPr>
          <m:t xml:space="preserve"> </m:t>
        </m:r>
      </m:oMath>
      <w:r w:rsidRPr="00055E68">
        <w:rPr>
          <w:rFonts w:eastAsiaTheme="minorEastAsia" w:hAnsiTheme="minorHAnsi" w:cstheme="minorHAnsi"/>
        </w:rPr>
        <w:t xml:space="preserve"> . </w:t>
      </w:r>
      <w:r w:rsidR="002626AD" w:rsidRPr="002626AD">
        <w:rPr>
          <w:rFonts w:eastAsiaTheme="minorEastAsia" w:hAnsiTheme="minorHAnsi" w:cstheme="minorHAnsi"/>
        </w:rPr>
        <w:t>Occasionally slope values can be nearly identical to 1, which resulted in unrealistic negative prior variances (slope larger than 1) or very large estimates of prior variance (slope close to but smaller than 1)</w:t>
      </w:r>
      <w:r w:rsidRPr="00055E68">
        <w:rPr>
          <w:rFonts w:eastAsiaTheme="minorEastAsia" w:hAnsiTheme="minorHAnsi" w:cstheme="minorHAnsi"/>
        </w:rPr>
        <w:t>. We evaluated two approaches managing close to 1 slope values. The first approach simply removed a larger than 1 slope for subject-specific prior estimation. In the second approach, we devised a “logistic-transformed” slope (1), namely replacing the slope in the eq.</w:t>
      </w:r>
      <w:r w:rsidR="00252E29">
        <w:rPr>
          <w:rFonts w:eastAsiaTheme="minorEastAsia" w:hAnsiTheme="minorHAnsi" w:cstheme="minorHAnsi"/>
        </w:rPr>
        <w:t>4</w:t>
      </w:r>
      <w:r w:rsidRPr="00055E68">
        <w:rPr>
          <w:rFonts w:eastAsiaTheme="minorEastAsia" w:hAnsiTheme="minorHAnsi" w:cstheme="minorHAnsi"/>
        </w:rPr>
        <w:t xml:space="preserve"> with logistic slope = (1/ (1+e</w:t>
      </w:r>
      <w:r w:rsidRPr="00055E68">
        <w:rPr>
          <w:rFonts w:eastAsiaTheme="minorEastAsia" w:hAnsiTheme="minorHAnsi" w:cstheme="minorHAnsi"/>
          <w:vertAlign w:val="superscript"/>
        </w:rPr>
        <w:t>-slope</w:t>
      </w:r>
      <w:r w:rsidRPr="00055E68">
        <w:rPr>
          <w:rFonts w:eastAsiaTheme="minorEastAsia" w:hAnsiTheme="minorHAnsi" w:cstheme="minorHAnsi"/>
        </w:rPr>
        <w:t xml:space="preserve">)) to restrict prior values between 0 to 1. Subject-specific priors acquired by this method are called transformed priors. We compared un-transformed versus transformed prior values. Results (supplementary results and </w:t>
      </w:r>
      <w:r w:rsidRPr="00055E68">
        <w:rPr>
          <w:rFonts w:eastAsiaTheme="minorEastAsia" w:hAnsiTheme="minorHAnsi" w:cstheme="minorHAnsi"/>
          <w:b/>
          <w:bCs/>
        </w:rPr>
        <w:t>S2</w:t>
      </w:r>
      <w:r w:rsidR="00B62438">
        <w:rPr>
          <w:rFonts w:eastAsiaTheme="minorEastAsia" w:hAnsiTheme="minorHAnsi" w:cstheme="minorHAnsi"/>
          <w:b/>
          <w:bCs/>
        </w:rPr>
        <w:t>A</w:t>
      </w:r>
      <w:r w:rsidRPr="00055E68">
        <w:rPr>
          <w:rFonts w:eastAsiaTheme="minorEastAsia" w:hAnsiTheme="minorHAnsi" w:cstheme="minorHAnsi"/>
          <w:b/>
          <w:bCs/>
        </w:rPr>
        <w:t xml:space="preserve"> </w:t>
      </w:r>
      <w:r w:rsidR="00252E29">
        <w:rPr>
          <w:rFonts w:eastAsiaTheme="minorEastAsia" w:hAnsiTheme="minorHAnsi" w:cstheme="minorHAnsi"/>
          <w:b/>
          <w:bCs/>
        </w:rPr>
        <w:t xml:space="preserve">Fig </w:t>
      </w:r>
      <w:r w:rsidR="00B62438">
        <w:rPr>
          <w:rFonts w:eastAsiaTheme="minorEastAsia" w:hAnsiTheme="minorHAnsi" w:cstheme="minorHAnsi"/>
          <w:b/>
          <w:bCs/>
        </w:rPr>
        <w:t>and S2</w:t>
      </w:r>
      <w:r w:rsidRPr="00055E68">
        <w:rPr>
          <w:rFonts w:eastAsiaTheme="minorEastAsia" w:hAnsiTheme="minorHAnsi" w:cstheme="minorHAnsi"/>
          <w:b/>
          <w:bCs/>
        </w:rPr>
        <w:t>B</w:t>
      </w:r>
      <w:r w:rsidR="00B62438">
        <w:rPr>
          <w:rFonts w:eastAsiaTheme="minorEastAsia" w:hAnsiTheme="minorHAnsi" w:cstheme="minorHAnsi"/>
          <w:b/>
          <w:bCs/>
        </w:rPr>
        <w:t xml:space="preserve"> Fig</w:t>
      </w:r>
      <w:r w:rsidRPr="00055E68">
        <w:rPr>
          <w:rFonts w:eastAsiaTheme="minorEastAsia" w:hAnsiTheme="minorHAnsi" w:cstheme="minorHAnsi"/>
        </w:rPr>
        <w:t>) showed that logistic transformation changed the relative order of priors between prior categories.</w:t>
      </w:r>
      <w:r w:rsidRPr="002658E6">
        <w:rPr>
          <w:rFonts w:eastAsiaTheme="minorEastAsia" w:hAnsiTheme="minorHAnsi" w:cstheme="minorHAnsi"/>
        </w:rPr>
        <w:t xml:space="preserve"> </w:t>
      </w:r>
      <w:r w:rsidR="002658E6" w:rsidRPr="002658E6">
        <w:rPr>
          <w:rFonts w:eastAsiaTheme="minorEastAsia" w:hAnsiTheme="minorHAnsi" w:cstheme="minorHAnsi"/>
        </w:rPr>
        <w:t>We concluded that the first approach was more suitable for subject-specific prior and henceforth transfer score computations</w:t>
      </w:r>
      <w:r w:rsidRPr="002658E6">
        <w:rPr>
          <w:rFonts w:eastAsiaTheme="minorEastAsia" w:hAnsiTheme="minorHAnsi" w:cstheme="minorHAnsi"/>
        </w:rPr>
        <w:t xml:space="preserve">. </w:t>
      </w:r>
      <w:r w:rsidRPr="00055E68">
        <w:rPr>
          <w:rFonts w:eastAsiaTheme="minorEastAsia" w:hAnsiTheme="minorHAnsi" w:cstheme="minorHAnsi"/>
        </w:rPr>
        <w:t xml:space="preserve">It should be noted that slightly smaller than 1 </w:t>
      </w:r>
      <w:proofErr w:type="gramStart"/>
      <w:r w:rsidRPr="00055E68">
        <w:rPr>
          <w:rFonts w:eastAsiaTheme="minorEastAsia" w:hAnsiTheme="minorHAnsi" w:cstheme="minorHAnsi"/>
        </w:rPr>
        <w:t>slopes</w:t>
      </w:r>
      <w:proofErr w:type="gramEnd"/>
      <w:r w:rsidRPr="00055E68">
        <w:rPr>
          <w:rFonts w:eastAsiaTheme="minorEastAsia" w:hAnsiTheme="minorHAnsi" w:cstheme="minorHAnsi"/>
        </w:rPr>
        <w:t xml:space="preserve"> cannot be removed by the chosen method and still had potentials resulting in arbitrarily large transfer scores. In the next section (outlier participant exclusion criteria – Transfer score), we detailed how we identified and removed outliers of transfer scores related to but not exclusive to, this caveat.</w:t>
      </w:r>
    </w:p>
    <w:p w14:paraId="4C4957F6" w14:textId="1527DC04" w:rsidR="009F6D65" w:rsidRDefault="00DC6731" w:rsidP="009F6D65">
      <w:pPr>
        <w:spacing w:line="276" w:lineRule="auto"/>
        <w:jc w:val="both"/>
        <w:rPr>
          <w:b/>
          <w:bCs/>
        </w:rPr>
      </w:pPr>
      <w:r w:rsidRPr="0047529B">
        <w:rPr>
          <w:b/>
          <w:bCs/>
        </w:rPr>
        <w:t xml:space="preserve">Outlier </w:t>
      </w:r>
      <w:r w:rsidR="003C6EE3">
        <w:rPr>
          <w:b/>
          <w:bCs/>
        </w:rPr>
        <w:t xml:space="preserve">participant </w:t>
      </w:r>
      <w:r w:rsidRPr="0047529B">
        <w:rPr>
          <w:b/>
          <w:bCs/>
        </w:rPr>
        <w:t xml:space="preserve">exclusion </w:t>
      </w:r>
      <w:r w:rsidR="0047529B" w:rsidRPr="0047529B">
        <w:rPr>
          <w:b/>
          <w:bCs/>
        </w:rPr>
        <w:t>criteri</w:t>
      </w:r>
      <w:r w:rsidR="00D21D04">
        <w:rPr>
          <w:b/>
          <w:bCs/>
        </w:rPr>
        <w:t>a</w:t>
      </w:r>
      <w:r w:rsidR="0047529B" w:rsidRPr="0047529B">
        <w:rPr>
          <w:b/>
          <w:bCs/>
        </w:rPr>
        <w:t xml:space="preserve"> </w:t>
      </w:r>
    </w:p>
    <w:p w14:paraId="323A4A6C" w14:textId="78A023C6" w:rsidR="004C2FDD" w:rsidRDefault="00A40499" w:rsidP="002E27CC">
      <w:pPr>
        <w:spacing w:line="276" w:lineRule="auto"/>
        <w:jc w:val="both"/>
        <w:rPr>
          <w:rFonts w:hAnsiTheme="minorHAnsi" w:cstheme="minorHAnsi"/>
        </w:rPr>
      </w:pPr>
      <w:r w:rsidRPr="00701B8A">
        <w:rPr>
          <w:rFonts w:hAnsiTheme="minorHAnsi" w:cstheme="minorHAnsi"/>
          <w:b/>
          <w:bCs/>
        </w:rPr>
        <w:t>Slope</w:t>
      </w:r>
      <w:r w:rsidRPr="00701B8A">
        <w:rPr>
          <w:rFonts w:hAnsiTheme="minorHAnsi" w:cstheme="minorHAnsi"/>
        </w:rPr>
        <w:t xml:space="preserve"> T</w:t>
      </w:r>
      <w:r w:rsidR="00AE10CA" w:rsidRPr="00701B8A">
        <w:rPr>
          <w:rFonts w:hAnsiTheme="minorHAnsi" w:cstheme="minorHAnsi"/>
        </w:rPr>
        <w:t>h</w:t>
      </w:r>
      <w:r w:rsidRPr="00701B8A">
        <w:rPr>
          <w:rFonts w:hAnsiTheme="minorHAnsi" w:cstheme="minorHAnsi"/>
        </w:rPr>
        <w:t>e</w:t>
      </w:r>
      <w:r w:rsidR="00AE10CA" w:rsidRPr="00701B8A">
        <w:rPr>
          <w:rFonts w:hAnsiTheme="minorHAnsi" w:cstheme="minorHAnsi"/>
        </w:rPr>
        <w:t xml:space="preserve"> 3MAD criterion was used to identified outliners in each prior/likelihood combination. Participants presenting with outlier slopes in all combinations used for the transfer phase were excluded from grouped analyses.</w:t>
      </w:r>
      <w:r w:rsidR="004C2FDD">
        <w:rPr>
          <w:rFonts w:hAnsiTheme="minorHAnsi" w:cstheme="minorHAnsi"/>
        </w:rPr>
        <w:t xml:space="preserve"> </w:t>
      </w:r>
      <w:r w:rsidR="002E27CC" w:rsidRPr="002E27CC">
        <w:rPr>
          <w:rFonts w:hAnsiTheme="minorHAnsi" w:cstheme="minorHAnsi"/>
        </w:rPr>
        <w:t xml:space="preserve">The remaining </w:t>
      </w:r>
      <w:r w:rsidR="00F75B62">
        <w:rPr>
          <w:rFonts w:hAnsiTheme="minorHAnsi" w:cstheme="minorHAnsi"/>
        </w:rPr>
        <w:t xml:space="preserve">and removed </w:t>
      </w:r>
      <w:r w:rsidR="002E27CC" w:rsidRPr="002E27CC">
        <w:rPr>
          <w:rFonts w:hAnsiTheme="minorHAnsi" w:cstheme="minorHAnsi"/>
        </w:rPr>
        <w:t xml:space="preserve">participant numbers </w:t>
      </w:r>
      <w:r w:rsidR="00F75B62">
        <w:rPr>
          <w:rFonts w:hAnsiTheme="minorHAnsi" w:cstheme="minorHAnsi"/>
        </w:rPr>
        <w:t xml:space="preserve">can be found in the </w:t>
      </w:r>
      <w:r w:rsidR="00F75B62" w:rsidRPr="00252E29">
        <w:rPr>
          <w:rFonts w:hAnsiTheme="minorHAnsi" w:cstheme="minorHAnsi"/>
          <w:b/>
          <w:bCs/>
        </w:rPr>
        <w:t>S2</w:t>
      </w:r>
      <w:r w:rsidR="00252E29" w:rsidRPr="00252E29">
        <w:rPr>
          <w:rFonts w:hAnsiTheme="minorHAnsi" w:cstheme="minorHAnsi"/>
          <w:b/>
          <w:bCs/>
        </w:rPr>
        <w:t xml:space="preserve"> Table</w:t>
      </w:r>
      <w:r w:rsidR="00F75B62" w:rsidRPr="002E27CC">
        <w:rPr>
          <w:rFonts w:hAnsiTheme="minorHAnsi" w:cstheme="minorHAnsi"/>
        </w:rPr>
        <w:t xml:space="preserve">. </w:t>
      </w:r>
      <w:r w:rsidR="002E27CC" w:rsidRPr="002E27CC">
        <w:rPr>
          <w:rFonts w:hAnsiTheme="minorHAnsi" w:cstheme="minorHAnsi"/>
        </w:rPr>
        <w:t xml:space="preserve"> </w:t>
      </w:r>
    </w:p>
    <w:p w14:paraId="28DBCBA8" w14:textId="3459CCC3" w:rsidR="002E27CC" w:rsidRPr="002E27CC" w:rsidRDefault="004C2FDD" w:rsidP="002E27CC">
      <w:pPr>
        <w:spacing w:line="276" w:lineRule="auto"/>
        <w:jc w:val="both"/>
        <w:rPr>
          <w:rFonts w:hAnsiTheme="minorHAnsi" w:cstheme="minorHAnsi"/>
        </w:rPr>
      </w:pPr>
      <w:r w:rsidRPr="00E0573D">
        <w:rPr>
          <w:rFonts w:hAnsiTheme="minorHAnsi" w:cstheme="minorHAnsi"/>
          <w:b/>
          <w:bCs/>
        </w:rPr>
        <w:t>S</w:t>
      </w:r>
      <w:r w:rsidR="002E27CC" w:rsidRPr="002E27CC">
        <w:rPr>
          <w:rFonts w:hAnsiTheme="minorHAnsi" w:cstheme="minorHAnsi"/>
          <w:b/>
          <w:bCs/>
        </w:rPr>
        <w:t>ubject-specific prior</w:t>
      </w:r>
      <w:r w:rsidR="00E0573D" w:rsidRPr="00E0573D">
        <w:rPr>
          <w:rFonts w:hAnsiTheme="minorHAnsi" w:cstheme="minorHAnsi"/>
          <w:b/>
          <w:bCs/>
        </w:rPr>
        <w:t xml:space="preserve"> and predicted slope</w:t>
      </w:r>
      <w:r w:rsidR="002E27CC" w:rsidRPr="002E27CC">
        <w:rPr>
          <w:rFonts w:hAnsiTheme="minorHAnsi" w:cstheme="minorHAnsi"/>
        </w:rPr>
        <w:t xml:space="preserve"> </w:t>
      </w:r>
      <w:r w:rsidR="00BE14FD">
        <w:rPr>
          <w:rFonts w:hAnsiTheme="minorHAnsi" w:cstheme="minorHAnsi"/>
        </w:rPr>
        <w:t>A</w:t>
      </w:r>
      <w:r w:rsidR="002E27CC" w:rsidRPr="002E27CC">
        <w:rPr>
          <w:rFonts w:hAnsiTheme="minorHAnsi" w:cstheme="minorHAnsi"/>
        </w:rPr>
        <w:t xml:space="preserve"> small proportion of participants were removed because</w:t>
      </w:r>
      <w:r w:rsidR="00E0573D">
        <w:rPr>
          <w:rFonts w:hAnsiTheme="minorHAnsi" w:cstheme="minorHAnsi"/>
        </w:rPr>
        <w:t xml:space="preserve"> measured slope value</w:t>
      </w:r>
      <w:r w:rsidR="004F0337">
        <w:rPr>
          <w:rFonts w:hAnsiTheme="minorHAnsi" w:cstheme="minorHAnsi"/>
        </w:rPr>
        <w:t>s</w:t>
      </w:r>
      <w:r w:rsidR="00E0573D">
        <w:rPr>
          <w:rFonts w:hAnsiTheme="minorHAnsi" w:cstheme="minorHAnsi"/>
        </w:rPr>
        <w:t xml:space="preserve"> larger than 1</w:t>
      </w:r>
      <w:r w:rsidR="004F0337">
        <w:rPr>
          <w:rFonts w:hAnsiTheme="minorHAnsi" w:cstheme="minorHAnsi"/>
        </w:rPr>
        <w:t xml:space="preserve"> (see the previous section</w:t>
      </w:r>
      <w:r w:rsidR="00F75B62">
        <w:rPr>
          <w:rFonts w:hAnsiTheme="minorHAnsi" w:cstheme="minorHAnsi"/>
        </w:rPr>
        <w:t xml:space="preserve">: </w:t>
      </w:r>
      <w:r w:rsidR="00F75B62">
        <w:rPr>
          <w:b/>
          <w:bCs/>
        </w:rPr>
        <w:t>Handling arbitrarily large slopes</w:t>
      </w:r>
      <w:r w:rsidR="004F0337">
        <w:rPr>
          <w:rFonts w:hAnsiTheme="minorHAnsi" w:cstheme="minorHAnsi"/>
        </w:rPr>
        <w:t>)</w:t>
      </w:r>
      <w:r w:rsidR="00E0573D">
        <w:rPr>
          <w:rFonts w:hAnsiTheme="minorHAnsi" w:cstheme="minorHAnsi"/>
        </w:rPr>
        <w:t xml:space="preserve">. </w:t>
      </w:r>
      <w:r w:rsidR="00205545">
        <w:rPr>
          <w:rFonts w:hAnsiTheme="minorHAnsi" w:cstheme="minorHAnsi"/>
        </w:rPr>
        <w:t xml:space="preserve">No further </w:t>
      </w:r>
      <w:r w:rsidR="00232E29">
        <w:t>outlier removal</w:t>
      </w:r>
      <w:r w:rsidR="00232E29">
        <w:rPr>
          <w:rFonts w:hAnsiTheme="minorHAnsi" w:cstheme="minorHAnsi"/>
        </w:rPr>
        <w:t xml:space="preserve"> </w:t>
      </w:r>
      <w:r w:rsidR="00205545">
        <w:rPr>
          <w:rFonts w:hAnsiTheme="minorHAnsi" w:cstheme="minorHAnsi"/>
        </w:rPr>
        <w:t xml:space="preserve">was applied. </w:t>
      </w:r>
      <w:r w:rsidR="00F75B62" w:rsidRPr="002E27CC">
        <w:rPr>
          <w:rFonts w:hAnsiTheme="minorHAnsi" w:cstheme="minorHAnsi"/>
        </w:rPr>
        <w:t xml:space="preserve">The remaining </w:t>
      </w:r>
      <w:r w:rsidR="00F75B62">
        <w:rPr>
          <w:rFonts w:hAnsiTheme="minorHAnsi" w:cstheme="minorHAnsi"/>
        </w:rPr>
        <w:t xml:space="preserve">and removed </w:t>
      </w:r>
      <w:r w:rsidR="00F75B62" w:rsidRPr="002E27CC">
        <w:rPr>
          <w:rFonts w:hAnsiTheme="minorHAnsi" w:cstheme="minorHAnsi"/>
        </w:rPr>
        <w:t xml:space="preserve">participant numbers </w:t>
      </w:r>
      <w:r w:rsidR="00F75B62">
        <w:rPr>
          <w:rFonts w:hAnsiTheme="minorHAnsi" w:cstheme="minorHAnsi"/>
        </w:rPr>
        <w:t xml:space="preserve">can be found in the </w:t>
      </w:r>
      <w:r w:rsidR="00F75B62" w:rsidRPr="00252E29">
        <w:rPr>
          <w:rFonts w:hAnsiTheme="minorHAnsi" w:cstheme="minorHAnsi"/>
          <w:b/>
          <w:bCs/>
        </w:rPr>
        <w:t>S2</w:t>
      </w:r>
      <w:r w:rsidR="00252E29" w:rsidRPr="00252E29">
        <w:rPr>
          <w:rFonts w:hAnsiTheme="minorHAnsi" w:cstheme="minorHAnsi"/>
          <w:b/>
          <w:bCs/>
        </w:rPr>
        <w:t xml:space="preserve"> Table</w:t>
      </w:r>
      <w:r w:rsidR="00F75B62" w:rsidRPr="002E27CC">
        <w:rPr>
          <w:rFonts w:hAnsiTheme="minorHAnsi" w:cstheme="minorHAnsi"/>
        </w:rPr>
        <w:t>.</w:t>
      </w:r>
    </w:p>
    <w:p w14:paraId="3FD0EADF" w14:textId="3B58E2BD" w:rsidR="00252E29" w:rsidRDefault="00232E29" w:rsidP="007669D0">
      <w:pPr>
        <w:spacing w:line="276" w:lineRule="auto"/>
        <w:jc w:val="both"/>
        <w:rPr>
          <w:rFonts w:hAnsiTheme="minorHAnsi" w:cstheme="minorHAnsi"/>
        </w:rPr>
      </w:pPr>
      <w:r>
        <w:rPr>
          <w:rFonts w:hAnsiTheme="minorHAnsi" w:cstheme="minorHAnsi"/>
          <w:b/>
          <w:bCs/>
        </w:rPr>
        <w:t xml:space="preserve">Transfer score </w:t>
      </w:r>
      <w:r w:rsidR="00F14FC7" w:rsidRPr="009E77FE">
        <w:t xml:space="preserve">Outliers of transfer scores in </w:t>
      </w:r>
      <w:r w:rsidR="00252E29">
        <w:t xml:space="preserve">the </w:t>
      </w:r>
      <w:r w:rsidR="00F14FC7" w:rsidRPr="009E77FE">
        <w:t xml:space="preserve">experiment 1 were chosen based on the 3MAD criterion, the same as the criterion for slope data. For </w:t>
      </w:r>
      <w:r w:rsidR="00252E29">
        <w:t xml:space="preserve">the </w:t>
      </w:r>
      <w:r w:rsidR="00F14FC7" w:rsidRPr="009E77FE">
        <w:t xml:space="preserve">experiment 2, using the two </w:t>
      </w:r>
      <w:r w:rsidR="00F14FC7" w:rsidRPr="009E77FE">
        <w:rPr>
          <w:rFonts w:hAnsiTheme="minorHAnsi" w:cstheme="minorHAnsi"/>
        </w:rPr>
        <w:t>prior/likelihood combinations</w:t>
      </w:r>
      <w:r w:rsidR="00F14FC7" w:rsidRPr="009E77FE">
        <w:t xml:space="preserve"> in the learning phase, two transfer scores were acquired for each participant. We delineated a method to identify </w:t>
      </w:r>
      <w:r w:rsidR="00F14FC7" w:rsidRPr="009E77FE">
        <w:rPr>
          <w:rFonts w:hAnsiTheme="minorHAnsi" w:cstheme="minorHAnsi"/>
        </w:rPr>
        <w:t>participants who had unusually big discrepancies between the two transfer scores as outliers. We assigned participant’s two transfer scores such that one transfer score represented the x value and the other represented the y value in a 2D Euclidean space</w:t>
      </w:r>
      <w:r w:rsidR="00F9528B" w:rsidRPr="00F9528B">
        <w:rPr>
          <w:rFonts w:hAnsiTheme="minorHAnsi" w:cstheme="minorHAnsi"/>
          <w:b/>
          <w:bCs/>
        </w:rPr>
        <w:t xml:space="preserve">. </w:t>
      </w:r>
      <w:r w:rsidR="00F9528B" w:rsidRPr="00F9528B">
        <w:rPr>
          <w:rFonts w:hAnsiTheme="minorHAnsi" w:cstheme="minorHAnsi"/>
        </w:rPr>
        <w:t xml:space="preserve">Each participant was sitting at a position in the space, meaning that the coordinate for participant </w:t>
      </w:r>
      <w:proofErr w:type="spellStart"/>
      <w:r w:rsidR="00F9528B" w:rsidRPr="00F9528B">
        <w:rPr>
          <w:rFonts w:hAnsiTheme="minorHAnsi" w:cstheme="minorHAnsi"/>
          <w:i/>
          <w:iCs/>
        </w:rPr>
        <w:t>i</w:t>
      </w:r>
      <w:proofErr w:type="spellEnd"/>
      <w:r w:rsidR="00F9528B" w:rsidRPr="00F9528B">
        <w:rPr>
          <w:rFonts w:hAnsiTheme="minorHAnsi" w:cstheme="minorHAnsi"/>
        </w:rPr>
        <w:t xml:space="preserve"> is (</w:t>
      </w:r>
      <w:proofErr w:type="spellStart"/>
      <w:proofErr w:type="gramStart"/>
      <w:r w:rsidR="00F9528B" w:rsidRPr="00F9528B">
        <w:rPr>
          <w:rFonts w:hAnsiTheme="minorHAnsi" w:cstheme="minorHAnsi"/>
        </w:rPr>
        <w:t>x</w:t>
      </w:r>
      <w:r w:rsidR="00F9528B" w:rsidRPr="00F9528B">
        <w:rPr>
          <w:rFonts w:hAnsiTheme="minorHAnsi" w:cstheme="minorHAnsi"/>
          <w:vertAlign w:val="subscript"/>
        </w:rPr>
        <w:t>i</w:t>
      </w:r>
      <w:r w:rsidR="00F9528B" w:rsidRPr="00F9528B">
        <w:rPr>
          <w:rFonts w:hAnsiTheme="minorHAnsi" w:cstheme="minorHAnsi"/>
        </w:rPr>
        <w:t>,y</w:t>
      </w:r>
      <w:r w:rsidR="00F9528B" w:rsidRPr="00F9528B">
        <w:rPr>
          <w:rFonts w:hAnsiTheme="minorHAnsi" w:cstheme="minorHAnsi"/>
          <w:vertAlign w:val="subscript"/>
        </w:rPr>
        <w:t>i</w:t>
      </w:r>
      <w:proofErr w:type="spellEnd"/>
      <w:proofErr w:type="gramEnd"/>
      <w:r w:rsidR="00F9528B" w:rsidRPr="00F9528B">
        <w:rPr>
          <w:rFonts w:hAnsiTheme="minorHAnsi" w:cstheme="minorHAnsi"/>
          <w:vertAlign w:val="subscript"/>
        </w:rPr>
        <w:t>)</w:t>
      </w:r>
      <w:r w:rsidR="00F9528B" w:rsidRPr="00F9528B">
        <w:rPr>
          <w:rFonts w:hAnsiTheme="minorHAnsi" w:cstheme="minorHAnsi"/>
        </w:rPr>
        <w:t>. We then computed how far away this position was from the line y=x using the “</w:t>
      </w:r>
      <w:proofErr w:type="spellStart"/>
      <w:r w:rsidR="00F9528B" w:rsidRPr="00F9528B">
        <w:rPr>
          <w:rFonts w:hAnsiTheme="minorHAnsi" w:cstheme="minorHAnsi"/>
        </w:rPr>
        <w:t>point_to_line_distance.m</w:t>
      </w:r>
      <w:proofErr w:type="spellEnd"/>
      <w:r w:rsidR="00F9528B" w:rsidRPr="00F9528B">
        <w:rPr>
          <w:rFonts w:hAnsiTheme="minorHAnsi" w:cstheme="minorHAnsi"/>
        </w:rPr>
        <w:t xml:space="preserve">” (function in </w:t>
      </w:r>
      <w:proofErr w:type="spellStart"/>
      <w:r w:rsidR="00F9528B" w:rsidRPr="00F9528B">
        <w:rPr>
          <w:rFonts w:hAnsiTheme="minorHAnsi" w:cstheme="minorHAnsi"/>
        </w:rPr>
        <w:t>Matlab</w:t>
      </w:r>
      <w:proofErr w:type="spellEnd"/>
      <w:r w:rsidR="00F9528B" w:rsidRPr="00F9528B">
        <w:rPr>
          <w:rFonts w:hAnsiTheme="minorHAnsi" w:cstheme="minorHAnsi"/>
        </w:rPr>
        <w:t xml:space="preserve">). This Euclidean distance quantifies how much the two transfer scores differ. Any participants from whom distances were more </w:t>
      </w:r>
      <w:r w:rsidR="00F9528B" w:rsidRPr="00F9528B">
        <w:rPr>
          <w:rFonts w:hAnsiTheme="minorHAnsi" w:cstheme="minorHAnsi"/>
        </w:rPr>
        <w:lastRenderedPageBreak/>
        <w:t xml:space="preserve">than 3MAD from grouped distance median were then removed for grouped analysis. The remaining and removed participant numbers can be found in </w:t>
      </w:r>
      <w:r w:rsidR="00F9528B" w:rsidRPr="00252E29">
        <w:rPr>
          <w:rFonts w:hAnsiTheme="minorHAnsi" w:cstheme="minorHAnsi"/>
          <w:b/>
          <w:bCs/>
        </w:rPr>
        <w:t>S2</w:t>
      </w:r>
      <w:r w:rsidR="00252E29" w:rsidRPr="00252E29">
        <w:rPr>
          <w:rFonts w:hAnsiTheme="minorHAnsi" w:cstheme="minorHAnsi"/>
          <w:b/>
          <w:bCs/>
        </w:rPr>
        <w:t xml:space="preserve"> Table</w:t>
      </w:r>
      <w:r w:rsidR="00F9528B" w:rsidRPr="00F9528B">
        <w:rPr>
          <w:rFonts w:hAnsiTheme="minorHAnsi" w:cstheme="minorHAnsi"/>
        </w:rPr>
        <w:t>.</w:t>
      </w:r>
    </w:p>
    <w:p w14:paraId="2E70B1EB" w14:textId="77777777" w:rsidR="00E75D3C" w:rsidRPr="00F5688B" w:rsidRDefault="00E75D3C" w:rsidP="00E75D3C">
      <w:pPr>
        <w:jc w:val="both"/>
        <w:rPr>
          <w:b/>
          <w:bCs/>
          <w:sz w:val="28"/>
          <w:szCs w:val="28"/>
        </w:rPr>
      </w:pPr>
      <w:r w:rsidRPr="00F5688B">
        <w:rPr>
          <w:b/>
          <w:bCs/>
          <w:sz w:val="28"/>
          <w:szCs w:val="28"/>
        </w:rPr>
        <w:t xml:space="preserve">Supplementary </w:t>
      </w:r>
      <w:r>
        <w:rPr>
          <w:b/>
          <w:bCs/>
          <w:sz w:val="28"/>
          <w:szCs w:val="28"/>
        </w:rPr>
        <w:t>r</w:t>
      </w:r>
      <w:r w:rsidRPr="00F5688B">
        <w:rPr>
          <w:b/>
          <w:bCs/>
          <w:sz w:val="28"/>
          <w:szCs w:val="28"/>
        </w:rPr>
        <w:t>esults</w:t>
      </w:r>
    </w:p>
    <w:p w14:paraId="3466621B" w14:textId="77777777" w:rsidR="00E75D3C" w:rsidRPr="00D30EE4" w:rsidRDefault="00E75D3C" w:rsidP="00E75D3C">
      <w:pPr>
        <w:jc w:val="both"/>
        <w:rPr>
          <w:b/>
          <w:bCs/>
        </w:rPr>
      </w:pPr>
      <w:r>
        <w:rPr>
          <w:b/>
          <w:bCs/>
        </w:rPr>
        <w:t>Untransformed versus logistic</w:t>
      </w:r>
      <w:r w:rsidRPr="00FF2F90">
        <w:rPr>
          <w:b/>
          <w:bCs/>
        </w:rPr>
        <w:t xml:space="preserve"> transformed subject-specific prior </w:t>
      </w:r>
      <w:r>
        <w:rPr>
          <w:b/>
          <w:bCs/>
        </w:rPr>
        <w:t xml:space="preserve">values </w:t>
      </w:r>
    </w:p>
    <w:p w14:paraId="56CE8890" w14:textId="75EB69FF" w:rsidR="00E75D3C" w:rsidRPr="00BC2B12" w:rsidRDefault="00E75D3C" w:rsidP="00E75D3C">
      <w:pPr>
        <w:spacing w:after="240"/>
        <w:jc w:val="both"/>
      </w:pPr>
      <w:r w:rsidRPr="00BC2B12">
        <w:t>While the logistic transformation kept the relation between different estimations of the same objective prior unchanged, the specific numeric values have changed (</w:t>
      </w:r>
      <w:r w:rsidRPr="009D6DB4">
        <w:rPr>
          <w:b/>
          <w:bCs/>
        </w:rPr>
        <w:t>S2</w:t>
      </w:r>
      <w:r w:rsidR="00B62438">
        <w:rPr>
          <w:b/>
          <w:bCs/>
        </w:rPr>
        <w:t>A</w:t>
      </w:r>
      <w:r w:rsidRPr="009D6DB4">
        <w:rPr>
          <w:b/>
          <w:bCs/>
        </w:rPr>
        <w:t xml:space="preserve"> </w:t>
      </w:r>
      <w:r>
        <w:rPr>
          <w:b/>
          <w:bCs/>
        </w:rPr>
        <w:t>Fig</w:t>
      </w:r>
      <w:r w:rsidRPr="00BC2B12">
        <w:t>). Importantly, this transformation also changed the relation between estimations of different prior sets (</w:t>
      </w:r>
      <w:r w:rsidRPr="009D6DB4">
        <w:rPr>
          <w:b/>
          <w:bCs/>
        </w:rPr>
        <w:t>S2</w:t>
      </w:r>
      <w:r w:rsidR="00B62438">
        <w:rPr>
          <w:b/>
          <w:bCs/>
        </w:rPr>
        <w:t>B</w:t>
      </w:r>
      <w:r>
        <w:rPr>
          <w:b/>
          <w:bCs/>
        </w:rPr>
        <w:t xml:space="preserve"> Fig</w:t>
      </w:r>
      <w:r w:rsidRPr="00BC2B12">
        <w:t xml:space="preserve">). We concluded that it is preferable to use the un-transformed estimations (over the logistic transformed) in the computation of the transfer score. </w:t>
      </w:r>
    </w:p>
    <w:p w14:paraId="4C59E596" w14:textId="46EFB09C" w:rsidR="00E75D3C" w:rsidRPr="00BC2B12" w:rsidRDefault="00E75D3C" w:rsidP="00E75D3C">
      <w:pPr>
        <w:spacing w:after="240"/>
        <w:jc w:val="both"/>
      </w:pPr>
      <w:r w:rsidRPr="003A28F1">
        <w:t>There are cases where arbitrarily large un-transformed prior variances could bias transfer scores and the reasons are as follows.</w:t>
      </w:r>
      <w:r w:rsidRPr="00BC2B12">
        <w:t xml:space="preserve"> The denominator of the transfer score, [predicted </w:t>
      </w:r>
      <w:proofErr w:type="spellStart"/>
      <w:r w:rsidRPr="00BC2B12">
        <w:t>slope</w:t>
      </w:r>
      <w:r w:rsidRPr="00BC2B12">
        <w:rPr>
          <w:vertAlign w:val="subscript"/>
        </w:rPr>
        <w:t>transfer</w:t>
      </w:r>
      <w:r w:rsidRPr="00BC2B12">
        <w:t>-slope</w:t>
      </w:r>
      <w:r w:rsidRPr="00BC2B12">
        <w:rPr>
          <w:vertAlign w:val="subscript"/>
        </w:rPr>
        <w:t>learned</w:t>
      </w:r>
      <w:proofErr w:type="spellEnd"/>
      <w:r w:rsidRPr="00BC2B12">
        <w:t>], equals [</w:t>
      </w:r>
      <m:oMath>
        <m:f>
          <m:fPr>
            <m:ctrlPr>
              <w:rPr>
                <w:rFonts w:ascii="Cambria Math" w:hAnsi="Cambria Math"/>
                <w:i/>
              </w:rPr>
            </m:ctrlPr>
          </m:fPr>
          <m:num>
            <m:sSubSup>
              <m:sSubSupPr>
                <m:ctrlPr>
                  <w:rPr>
                    <w:rFonts w:ascii="Cambria Math" w:hAnsi="Cambria Math"/>
                  </w:rPr>
                </m:ctrlPr>
              </m:sSubSupPr>
              <m:e>
                <m:r>
                  <w:rPr>
                    <w:rFonts w:ascii="Cambria Math" w:hAnsi="Cambria Math"/>
                  </w:rPr>
                  <m:t>σ</m:t>
                </m:r>
              </m:e>
              <m:sub>
                <m:r>
                  <w:rPr>
                    <w:rFonts w:ascii="Cambria Math" w:hAnsi="Cambria Math"/>
                  </w:rPr>
                  <m:t>Pi</m:t>
                </m:r>
              </m:sub>
              <m:sup>
                <m:r>
                  <w:rPr>
                    <w:rFonts w:ascii="Cambria Math" w:hAnsi="Cambria Math"/>
                  </w:rPr>
                  <m:t>2</m:t>
                </m:r>
              </m:sup>
            </m:sSubSup>
          </m:num>
          <m:den>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Pi</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Li_transfer</m:t>
                </m:r>
              </m:sub>
              <m:sup>
                <m:r>
                  <w:rPr>
                    <w:rFonts w:ascii="Cambria Math" w:hAnsi="Cambria Math"/>
                  </w:rPr>
                  <m:t>2</m:t>
                </m:r>
              </m:sup>
            </m:sSubSup>
            <m:r>
              <w:rPr>
                <w:rFonts w:ascii="Cambria Math" w:hAnsi="Cambria Math"/>
              </w:rPr>
              <m:t>)</m:t>
            </m:r>
          </m:den>
        </m:f>
        <m:r>
          <w:rPr>
            <w:rFonts w:ascii="Cambria Math" w:hAnsi="Cambria Math"/>
          </w:rPr>
          <m:t xml:space="preserve"> - </m:t>
        </m:r>
        <m:f>
          <m:fPr>
            <m:ctrlPr>
              <w:rPr>
                <w:rFonts w:ascii="Cambria Math" w:hAnsi="Cambria Math"/>
                <w:i/>
              </w:rPr>
            </m:ctrlPr>
          </m:fPr>
          <m:num>
            <m:sSubSup>
              <m:sSubSupPr>
                <m:ctrlPr>
                  <w:rPr>
                    <w:rFonts w:ascii="Cambria Math" w:hAnsi="Cambria Math"/>
                  </w:rPr>
                </m:ctrlPr>
              </m:sSubSupPr>
              <m:e>
                <m:r>
                  <w:rPr>
                    <w:rFonts w:ascii="Cambria Math" w:hAnsi="Cambria Math"/>
                  </w:rPr>
                  <m:t>σ</m:t>
                </m:r>
              </m:e>
              <m:sub>
                <m:r>
                  <w:rPr>
                    <w:rFonts w:ascii="Cambria Math" w:hAnsi="Cambria Math"/>
                  </w:rPr>
                  <m:t>Pi</m:t>
                </m:r>
              </m:sub>
              <m:sup>
                <m:r>
                  <w:rPr>
                    <w:rFonts w:ascii="Cambria Math" w:hAnsi="Cambria Math"/>
                  </w:rPr>
                  <m:t>2</m:t>
                </m:r>
              </m:sup>
            </m:sSubSup>
          </m:num>
          <m:den>
            <m:d>
              <m:dPr>
                <m:ctrlPr>
                  <w:rPr>
                    <w:rFonts w:ascii="Cambria Math" w:hAnsi="Cambria Math"/>
                    <w:i/>
                  </w:rPr>
                </m:ctrlPr>
              </m:dPr>
              <m:e>
                <m:sSubSup>
                  <m:sSubSupPr>
                    <m:ctrlPr>
                      <w:rPr>
                        <w:rFonts w:ascii="Cambria Math" w:hAnsi="Cambria Math"/>
                      </w:rPr>
                    </m:ctrlPr>
                  </m:sSubSupPr>
                  <m:e>
                    <m:r>
                      <w:rPr>
                        <w:rFonts w:ascii="Cambria Math" w:hAnsi="Cambria Math"/>
                      </w:rPr>
                      <m:t>σ</m:t>
                    </m:r>
                  </m:e>
                  <m:sub>
                    <m:r>
                      <w:rPr>
                        <w:rFonts w:ascii="Cambria Math" w:hAnsi="Cambria Math"/>
                      </w:rPr>
                      <m:t>Pi</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Li_learned</m:t>
                    </m:r>
                  </m:sub>
                  <m:sup>
                    <m:r>
                      <w:rPr>
                        <w:rFonts w:ascii="Cambria Math" w:hAnsi="Cambria Math"/>
                      </w:rPr>
                      <m:t>2</m:t>
                    </m:r>
                  </m:sup>
                </m:sSubSup>
              </m:e>
            </m:d>
          </m:den>
        </m:f>
        <m:r>
          <w:rPr>
            <w:rFonts w:ascii="Cambria Math" w:hAnsi="Cambria Math"/>
          </w:rPr>
          <m:t>]</m:t>
        </m:r>
      </m:oMath>
      <w:r w:rsidRPr="00BC2B12">
        <w:t xml:space="preserve">. This term can be re-written as </w:t>
      </w:r>
      <m:oMath>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Li_learned</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Li_transfer</m:t>
                </m:r>
              </m:sub>
              <m:sup>
                <m:r>
                  <w:rPr>
                    <w:rFonts w:ascii="Cambria Math" w:hAnsi="Cambria Math"/>
                  </w:rPr>
                  <m:t>2</m:t>
                </m:r>
              </m:sup>
            </m:sSubSup>
            <m:r>
              <w:rPr>
                <w:rFonts w:ascii="Cambria Math" w:hAnsi="Cambria Math"/>
              </w:rPr>
              <m:t>)</m:t>
            </m:r>
          </m:num>
          <m:den>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Pi</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Li_learned</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Li_transfer</m:t>
                </m:r>
              </m:sub>
              <m:sup>
                <m:r>
                  <w:rPr>
                    <w:rFonts w:ascii="Cambria Math" w:hAnsi="Cambria Math"/>
                  </w:rPr>
                  <m:t>2</m:t>
                </m:r>
              </m:sup>
            </m:sSubSup>
            <m:r>
              <w:rPr>
                <w:rFonts w:ascii="Cambria Math" w:hAnsi="Cambria Math"/>
              </w:rPr>
              <m:t>)</m:t>
            </m:r>
          </m:den>
        </m:f>
      </m:oMath>
      <w:r>
        <w:t>,</w:t>
      </w:r>
      <w:r w:rsidR="00140AEF">
        <w:t xml:space="preserve"> </w:t>
      </w:r>
      <w:r w:rsidRPr="00BC2B12">
        <w:t xml:space="preserve">showing that the transfer score can overshoot beyond 1 when an estimated prior variance is arbitrarily larger than the likelihood uncertainty (as the denominator becomes arbitrarily small). This is an unavoidable measurement noise caused by using untransformed prior variances to compute the transfer score (but the reason to do so has been explained in the previous paragraph). </w:t>
      </w:r>
    </w:p>
    <w:p w14:paraId="2FC98D33" w14:textId="541BA955" w:rsidR="00E75D3C" w:rsidRPr="00BC2B12" w:rsidRDefault="00E75D3C" w:rsidP="00E75D3C">
      <w:pPr>
        <w:jc w:val="both"/>
        <w:rPr>
          <w:rFonts w:hAnsiTheme="minorHAnsi" w:cstheme="minorHAnsi"/>
        </w:rPr>
      </w:pPr>
      <w:r w:rsidRPr="00BC2B12">
        <w:t xml:space="preserve">We further examined the effect of overestimations of priors (hence more likely showing a larger than 1 transfer score) in our results. </w:t>
      </w:r>
      <w:r w:rsidRPr="00C068AA">
        <w:rPr>
          <w:b/>
          <w:bCs/>
        </w:rPr>
        <w:t>S2</w:t>
      </w:r>
      <w:r w:rsidR="00B62438">
        <w:rPr>
          <w:b/>
          <w:bCs/>
        </w:rPr>
        <w:t>B</w:t>
      </w:r>
      <w:r w:rsidRPr="00C068AA">
        <w:rPr>
          <w:b/>
          <w:bCs/>
        </w:rPr>
        <w:t xml:space="preserve"> </w:t>
      </w:r>
      <w:r w:rsidR="00853AEC">
        <w:rPr>
          <w:b/>
          <w:bCs/>
        </w:rPr>
        <w:t>Fig</w:t>
      </w:r>
      <w:r w:rsidRPr="00C068AA">
        <w:rPr>
          <w:b/>
          <w:bCs/>
        </w:rPr>
        <w:t xml:space="preserve"> </w:t>
      </w:r>
      <w:r w:rsidR="00B62438">
        <w:rPr>
          <w:b/>
          <w:bCs/>
        </w:rPr>
        <w:t xml:space="preserve">and S2C Fig </w:t>
      </w:r>
      <w:r w:rsidRPr="00BC2B12">
        <w:t xml:space="preserve">showed that overestimation of priors was most visible in the extrapolation condition in experiment 2. This is unsurprising given that slope values in the learning phase of the extrapolation condition were closer to 1. </w:t>
      </w:r>
      <w:r w:rsidRPr="00BC2B12">
        <w:rPr>
          <w:rFonts w:hAnsiTheme="minorHAnsi" w:cstheme="minorHAnsi"/>
        </w:rPr>
        <w:t xml:space="preserve">It is important to keep in mind that </w:t>
      </w:r>
      <w:r w:rsidRPr="00BC2B12">
        <w:t>overestimations of priors in the extrapolation group</w:t>
      </w:r>
      <w:r w:rsidRPr="00BC2B12">
        <w:rPr>
          <w:rFonts w:hAnsiTheme="minorHAnsi" w:cstheme="minorHAnsi"/>
        </w:rPr>
        <w:t xml:space="preserve"> would have obscured, rather than cause, the observed difference of transfer scores between groups</w:t>
      </w:r>
      <w:r>
        <w:rPr>
          <w:rFonts w:hAnsiTheme="minorHAnsi" w:cstheme="minorHAnsi"/>
        </w:rPr>
        <w:t>.</w:t>
      </w:r>
      <w:r w:rsidRPr="00BC2B12">
        <w:rPr>
          <w:rFonts w:hAnsiTheme="minorHAnsi" w:cstheme="minorHAnsi"/>
        </w:rPr>
        <w:t xml:space="preserve"> </w:t>
      </w:r>
    </w:p>
    <w:p w14:paraId="623AB1F8" w14:textId="77777777" w:rsidR="00E75D3C" w:rsidRDefault="00E75D3C" w:rsidP="00E75D3C">
      <w:pPr>
        <w:jc w:val="both"/>
        <w:rPr>
          <w:b/>
          <w:bCs/>
        </w:rPr>
      </w:pPr>
      <w:r>
        <w:rPr>
          <w:b/>
          <w:bCs/>
        </w:rPr>
        <w:t xml:space="preserve">Linear regression and likelihood-only modelled transfer scores </w:t>
      </w:r>
    </w:p>
    <w:p w14:paraId="00CA6C23" w14:textId="592EDA62" w:rsidR="00E75D3C" w:rsidRDefault="00E75D3C" w:rsidP="00E75D3C">
      <w:pPr>
        <w:jc w:val="both"/>
        <w:rPr>
          <w:rFonts w:hAnsiTheme="minorHAnsi" w:cstheme="minorHAnsi"/>
          <w:lang w:val="en-AU"/>
        </w:rPr>
      </w:pPr>
      <w:r w:rsidRPr="00512E95">
        <w:t>We found that for experiment 1, the modelled transfer scores assuming both linear regression and likelihood-only models (</w:t>
      </w:r>
      <w:r w:rsidRPr="00512E95">
        <w:rPr>
          <w:b/>
          <w:bCs/>
        </w:rPr>
        <w:t>S4</w:t>
      </w:r>
      <w:r w:rsidR="00B62438">
        <w:rPr>
          <w:b/>
          <w:bCs/>
        </w:rPr>
        <w:t>A</w:t>
      </w:r>
      <w:r w:rsidR="00853AEC">
        <w:rPr>
          <w:b/>
          <w:bCs/>
        </w:rPr>
        <w:t xml:space="preserve"> Fig</w:t>
      </w:r>
      <w:r w:rsidRPr="00512E95">
        <w:rPr>
          <w:b/>
          <w:bCs/>
        </w:rPr>
        <w:t xml:space="preserve"> </w:t>
      </w:r>
      <w:r w:rsidR="00B62438">
        <w:rPr>
          <w:b/>
          <w:bCs/>
        </w:rPr>
        <w:t>and S4B</w:t>
      </w:r>
      <w:r w:rsidRPr="00512E95">
        <w:rPr>
          <w:b/>
          <w:bCs/>
        </w:rPr>
        <w:t xml:space="preserve"> </w:t>
      </w:r>
      <w:r w:rsidR="00B62438">
        <w:rPr>
          <w:b/>
          <w:bCs/>
        </w:rPr>
        <w:t>Fig</w:t>
      </w:r>
      <w:r w:rsidRPr="00512E95">
        <w:t xml:space="preserve">), were larger than 1 for both serial and parallel groups in the discovery and validation sets. </w:t>
      </w:r>
      <w:r>
        <w:t xml:space="preserve">This pattern was different from the experimental data. </w:t>
      </w:r>
      <w:r w:rsidRPr="00512E95">
        <w:t>For experiment 2, the best fitted linear regression models had close to zero coefficients of priors, meaning the linear regression model in the experiment 2 was practically a likelihood-only model. This was proven by the fact that modelled slopes and transfer scores acquired from both models were identical</w:t>
      </w:r>
      <w:r>
        <w:t xml:space="preserve">. </w:t>
      </w:r>
      <w:r w:rsidRPr="00130F67">
        <w:t xml:space="preserve">In </w:t>
      </w:r>
      <w:r w:rsidRPr="00130F67">
        <w:rPr>
          <w:b/>
          <w:bCs/>
        </w:rPr>
        <w:t>S4</w:t>
      </w:r>
      <w:r w:rsidR="00853AEC">
        <w:rPr>
          <w:b/>
          <w:bCs/>
        </w:rPr>
        <w:t xml:space="preserve"> Fig</w:t>
      </w:r>
      <w:r w:rsidRPr="00130F67">
        <w:t xml:space="preserve"> we thus only present simulated results of the linear model because results of the likelihood-only model were the same. </w:t>
      </w:r>
      <w:proofErr w:type="gramStart"/>
      <w:r>
        <w:t>Similar to</w:t>
      </w:r>
      <w:proofErr w:type="gramEnd"/>
      <w:r>
        <w:t xml:space="preserve"> experimental observations, t</w:t>
      </w:r>
      <w:r w:rsidRPr="00512E95">
        <w:t xml:space="preserve">here was an interpolation benefit, i.e. </w:t>
      </w:r>
      <w:r w:rsidRPr="00512E95">
        <w:rPr>
          <w:lang w:val="en-AU"/>
        </w:rPr>
        <w:t xml:space="preserve">a significantly </w:t>
      </w:r>
      <w:r>
        <w:rPr>
          <w:lang w:val="en-AU"/>
        </w:rPr>
        <w:t xml:space="preserve">higher </w:t>
      </w:r>
      <w:r w:rsidRPr="00512E95">
        <w:rPr>
          <w:lang w:val="en-AU"/>
        </w:rPr>
        <w:t>transfer score in the interpolation than the extrapolation conditions</w:t>
      </w:r>
      <w:r>
        <w:rPr>
          <w:lang w:val="en-AU"/>
        </w:rPr>
        <w:t xml:space="preserve"> </w:t>
      </w:r>
      <w:r w:rsidRPr="00512E95">
        <w:rPr>
          <w:b/>
          <w:bCs/>
        </w:rPr>
        <w:t>(S4</w:t>
      </w:r>
      <w:r w:rsidR="00B62438">
        <w:rPr>
          <w:b/>
          <w:bCs/>
        </w:rPr>
        <w:t>C</w:t>
      </w:r>
      <w:r w:rsidRPr="00512E95">
        <w:rPr>
          <w:b/>
          <w:bCs/>
        </w:rPr>
        <w:t xml:space="preserve"> </w:t>
      </w:r>
      <w:r w:rsidR="00853AEC">
        <w:rPr>
          <w:b/>
          <w:bCs/>
        </w:rPr>
        <w:t xml:space="preserve">Fig </w:t>
      </w:r>
      <w:r w:rsidRPr="00512E95">
        <w:rPr>
          <w:b/>
          <w:bCs/>
        </w:rPr>
        <w:t xml:space="preserve">discovery </w:t>
      </w:r>
      <w:r w:rsidR="00B62438">
        <w:rPr>
          <w:b/>
          <w:bCs/>
        </w:rPr>
        <w:t>set and</w:t>
      </w:r>
      <w:r w:rsidRPr="00512E95">
        <w:rPr>
          <w:b/>
          <w:bCs/>
        </w:rPr>
        <w:t xml:space="preserve"> </w:t>
      </w:r>
      <w:r w:rsidR="00B62438">
        <w:rPr>
          <w:b/>
          <w:bCs/>
        </w:rPr>
        <w:t>S4</w:t>
      </w:r>
      <w:r w:rsidRPr="00512E95">
        <w:rPr>
          <w:b/>
          <w:bCs/>
        </w:rPr>
        <w:t xml:space="preserve">D </w:t>
      </w:r>
      <w:r w:rsidR="00B62438">
        <w:rPr>
          <w:b/>
          <w:bCs/>
        </w:rPr>
        <w:t xml:space="preserve">Fig </w:t>
      </w:r>
      <w:r w:rsidRPr="00512E95">
        <w:rPr>
          <w:b/>
          <w:bCs/>
        </w:rPr>
        <w:t xml:space="preserve">validation set). </w:t>
      </w:r>
      <w:r w:rsidRPr="005A45FD">
        <w:t xml:space="preserve">However, </w:t>
      </w:r>
      <w:r>
        <w:t>m</w:t>
      </w:r>
      <w:r w:rsidRPr="00512E95">
        <w:t xml:space="preserve">odelled transfer scores </w:t>
      </w:r>
      <w:r w:rsidRPr="00512E95">
        <w:rPr>
          <w:rFonts w:hAnsiTheme="minorHAnsi" w:cstheme="minorHAnsi"/>
          <w:lang w:val="en-AU"/>
        </w:rPr>
        <w:t xml:space="preserve">of the extrapolation group were not significantly different from 0 (discovery set </w:t>
      </w:r>
      <w:r w:rsidRPr="00512E95">
        <w:rPr>
          <w:rFonts w:hAnsiTheme="minorHAnsi" w:cstheme="minorHAnsi"/>
          <w:i/>
          <w:iCs/>
          <w:lang w:val="en-AU"/>
        </w:rPr>
        <w:t>p</w:t>
      </w:r>
      <w:r w:rsidRPr="00512E95">
        <w:rPr>
          <w:rFonts w:hAnsiTheme="minorHAnsi" w:cstheme="minorHAnsi"/>
          <w:lang w:val="en-AU"/>
        </w:rPr>
        <w:t xml:space="preserve"> = 0.94, BF</w:t>
      </w:r>
      <w:r w:rsidRPr="00512E95">
        <w:rPr>
          <w:rFonts w:hAnsiTheme="minorHAnsi" w:cstheme="minorHAnsi"/>
          <w:vertAlign w:val="subscript"/>
          <w:lang w:val="en-AU"/>
        </w:rPr>
        <w:t xml:space="preserve">10 </w:t>
      </w:r>
      <w:r w:rsidRPr="00512E95">
        <w:rPr>
          <w:rFonts w:hAnsiTheme="minorHAnsi" w:cstheme="minorHAnsi"/>
          <w:lang w:val="en-AU"/>
        </w:rPr>
        <w:t xml:space="preserve">= 0.076, validation set </w:t>
      </w:r>
      <w:r w:rsidRPr="00512E95">
        <w:rPr>
          <w:rFonts w:hAnsiTheme="minorHAnsi" w:cstheme="minorHAnsi"/>
          <w:i/>
          <w:iCs/>
          <w:lang w:val="en-AU"/>
        </w:rPr>
        <w:t>p</w:t>
      </w:r>
      <w:r w:rsidRPr="00512E95">
        <w:rPr>
          <w:rFonts w:hAnsiTheme="minorHAnsi" w:cstheme="minorHAnsi"/>
          <w:lang w:val="en-AU"/>
        </w:rPr>
        <w:t xml:space="preserve"> = 0.97, BF</w:t>
      </w:r>
      <w:r w:rsidRPr="00512E95">
        <w:rPr>
          <w:rFonts w:hAnsiTheme="minorHAnsi" w:cstheme="minorHAnsi"/>
          <w:vertAlign w:val="subscript"/>
          <w:lang w:val="en-AU"/>
        </w:rPr>
        <w:t xml:space="preserve">10 </w:t>
      </w:r>
      <w:r w:rsidRPr="00512E95">
        <w:rPr>
          <w:rFonts w:hAnsiTheme="minorHAnsi" w:cstheme="minorHAnsi"/>
          <w:lang w:val="en-AU"/>
        </w:rPr>
        <w:t>= 0.</w:t>
      </w:r>
      <w:r w:rsidRPr="00512E95">
        <w:t xml:space="preserve"> </w:t>
      </w:r>
      <w:r w:rsidRPr="00512E95">
        <w:rPr>
          <w:rFonts w:hAnsiTheme="minorHAnsi" w:cstheme="minorHAnsi"/>
          <w:lang w:val="en-AU"/>
        </w:rPr>
        <w:t xml:space="preserve">052), which was not in line with </w:t>
      </w:r>
      <w:r>
        <w:rPr>
          <w:rFonts w:hAnsiTheme="minorHAnsi" w:cstheme="minorHAnsi"/>
          <w:lang w:val="en-AU"/>
        </w:rPr>
        <w:t xml:space="preserve">the </w:t>
      </w:r>
      <w:r w:rsidRPr="00512E95">
        <w:t>experimental data</w:t>
      </w:r>
      <w:r w:rsidRPr="00512E95">
        <w:rPr>
          <w:rFonts w:hAnsiTheme="minorHAnsi" w:cstheme="minorHAnsi"/>
          <w:lang w:val="en-AU"/>
        </w:rPr>
        <w:t xml:space="preserve">. </w:t>
      </w:r>
    </w:p>
    <w:p w14:paraId="70A3238C" w14:textId="77777777" w:rsidR="00E75D3C" w:rsidRPr="00093B5C" w:rsidRDefault="00E75D3C" w:rsidP="00E75D3C">
      <w:pPr>
        <w:jc w:val="both"/>
      </w:pPr>
      <w:r>
        <w:rPr>
          <w:b/>
          <w:bCs/>
        </w:rPr>
        <w:t>Simulated responses using the e</w:t>
      </w:r>
      <w:r w:rsidRPr="00031C07">
        <w:rPr>
          <w:b/>
          <w:bCs/>
        </w:rPr>
        <w:t>xemplar model.</w:t>
      </w:r>
      <w:r>
        <w:rPr>
          <w:b/>
          <w:bCs/>
        </w:rPr>
        <w:t xml:space="preserve"> </w:t>
      </w:r>
      <w:r w:rsidRPr="00031C07">
        <w:rPr>
          <w:b/>
          <w:bCs/>
        </w:rPr>
        <w:t xml:space="preserve"> </w:t>
      </w:r>
    </w:p>
    <w:p w14:paraId="3D97B1D7" w14:textId="37D55B86" w:rsidR="00E75D3C" w:rsidRPr="005F37D2" w:rsidRDefault="00E75D3C" w:rsidP="00E75D3C">
      <w:pPr>
        <w:jc w:val="both"/>
      </w:pPr>
      <w:r w:rsidRPr="005F37D2">
        <w:lastRenderedPageBreak/>
        <w:t xml:space="preserve">We used the exemplar model to simulate experimental responses. For experiment 2, modelled transfer scores of the discovery set were like experimental data when the sampled exemplar number was 5. That is, an </w:t>
      </w:r>
      <w:r w:rsidRPr="005F37D2">
        <w:rPr>
          <w:lang w:val="en-AU"/>
        </w:rPr>
        <w:t>interpolation benefit</w:t>
      </w:r>
      <w:r w:rsidRPr="005F37D2">
        <w:t xml:space="preserve"> was observed (</w:t>
      </w:r>
      <w:r w:rsidRPr="005F37D2">
        <w:rPr>
          <w:b/>
          <w:bCs/>
        </w:rPr>
        <w:t>S5</w:t>
      </w:r>
      <w:r w:rsidR="00B62438">
        <w:rPr>
          <w:b/>
          <w:bCs/>
        </w:rPr>
        <w:t>C</w:t>
      </w:r>
      <w:r w:rsidR="00853AEC">
        <w:rPr>
          <w:b/>
          <w:bCs/>
        </w:rPr>
        <w:t xml:space="preserve"> Fig</w:t>
      </w:r>
      <w:r w:rsidRPr="005F37D2">
        <w:t>). However, opposite to experimental findings, there was noticeable over-reliance on priors (</w:t>
      </w:r>
      <w:r w:rsidRPr="005F37D2">
        <w:rPr>
          <w:b/>
          <w:bCs/>
        </w:rPr>
        <w:t>S5</w:t>
      </w:r>
      <w:r w:rsidR="00B62438">
        <w:rPr>
          <w:b/>
          <w:bCs/>
        </w:rPr>
        <w:t>A</w:t>
      </w:r>
      <w:r w:rsidR="00853AEC">
        <w:rPr>
          <w:b/>
          <w:bCs/>
        </w:rPr>
        <w:t xml:space="preserve"> Fig</w:t>
      </w:r>
      <w:r w:rsidRPr="005F37D2">
        <w:t>). Another feature dissimilar to the experimental data was that modelled transfer-new trials slopes were significantly higher than Bayesian model predictions in both interpolation and extrapolation groups (</w:t>
      </w:r>
      <w:r w:rsidRPr="005F37D2">
        <w:rPr>
          <w:b/>
          <w:bCs/>
        </w:rPr>
        <w:t>S5</w:t>
      </w:r>
      <w:r w:rsidR="00B62438">
        <w:rPr>
          <w:b/>
          <w:bCs/>
        </w:rPr>
        <w:t>C</w:t>
      </w:r>
      <w:r w:rsidR="00853AEC">
        <w:rPr>
          <w:b/>
          <w:bCs/>
        </w:rPr>
        <w:t xml:space="preserve"> Fig</w:t>
      </w:r>
      <w:r w:rsidRPr="005F37D2">
        <w:rPr>
          <w:b/>
          <w:bCs/>
        </w:rPr>
        <w:t xml:space="preserve"> C</w:t>
      </w:r>
      <w:r w:rsidR="00853AEC">
        <w:rPr>
          <w:b/>
          <w:bCs/>
        </w:rPr>
        <w:t xml:space="preserve"> </w:t>
      </w:r>
      <w:r w:rsidR="00B62438">
        <w:rPr>
          <w:b/>
          <w:bCs/>
        </w:rPr>
        <w:t>and S5</w:t>
      </w:r>
      <w:r w:rsidRPr="005F37D2">
        <w:rPr>
          <w:b/>
          <w:bCs/>
        </w:rPr>
        <w:t>D</w:t>
      </w:r>
      <w:r w:rsidR="00B62438">
        <w:rPr>
          <w:b/>
          <w:bCs/>
        </w:rPr>
        <w:t xml:space="preserve"> Fig</w:t>
      </w:r>
      <w:r w:rsidRPr="005F37D2">
        <w:t xml:space="preserve">). When we increased the sampled exemplar number to 20, over-reliance on prior became less obvious but the </w:t>
      </w:r>
      <w:r w:rsidRPr="005F37D2">
        <w:rPr>
          <w:lang w:val="en-AU"/>
        </w:rPr>
        <w:t xml:space="preserve">interpolation benefit vanished. Critically, transfer effects of both groups became insignificant </w:t>
      </w:r>
      <w:r w:rsidRPr="005F37D2">
        <w:t>(</w:t>
      </w:r>
      <w:r w:rsidRPr="005F37D2">
        <w:rPr>
          <w:b/>
          <w:bCs/>
        </w:rPr>
        <w:t>S5</w:t>
      </w:r>
      <w:r w:rsidR="00B62438">
        <w:rPr>
          <w:b/>
          <w:bCs/>
        </w:rPr>
        <w:t>D</w:t>
      </w:r>
      <w:r w:rsidR="00853AEC">
        <w:rPr>
          <w:b/>
          <w:bCs/>
        </w:rPr>
        <w:t xml:space="preserve"> Fig</w:t>
      </w:r>
      <w:r w:rsidRPr="005F37D2">
        <w:t xml:space="preserve">). Modelled results of experiment 1 and experiment 2 validation set had patterns highly like modelled results of experiment 2 discovery set, showing over reliance on priors and transfer score patterns </w:t>
      </w:r>
      <w:proofErr w:type="gramStart"/>
      <w:r w:rsidRPr="005F37D2">
        <w:t>similar to</w:t>
      </w:r>
      <w:proofErr w:type="gramEnd"/>
      <w:r w:rsidRPr="005F37D2">
        <w:t xml:space="preserve"> the real data in the case of small </w:t>
      </w:r>
      <w:r w:rsidRPr="005F37D2">
        <w:rPr>
          <w:i/>
          <w:iCs/>
        </w:rPr>
        <w:t>N</w:t>
      </w:r>
      <w:r w:rsidRPr="005F37D2">
        <w:t xml:space="preserve"> but not moderate </w:t>
      </w:r>
      <w:r w:rsidRPr="005F37D2">
        <w:rPr>
          <w:i/>
          <w:iCs/>
        </w:rPr>
        <w:t xml:space="preserve">N </w:t>
      </w:r>
      <w:r w:rsidRPr="005F37D2">
        <w:t xml:space="preserve">(data not presented). Together with BIC results presented in the manuscript, evidence did not support that people utilise an exemplar model to perform the coin task.  </w:t>
      </w:r>
    </w:p>
    <w:p w14:paraId="7CB7B391" w14:textId="77777777" w:rsidR="00E75D3C" w:rsidRDefault="00E75D3C" w:rsidP="007669D0">
      <w:pPr>
        <w:spacing w:line="276" w:lineRule="auto"/>
        <w:jc w:val="both"/>
        <w:rPr>
          <w:rFonts w:hAnsiTheme="minorHAnsi" w:cstheme="minorHAnsi"/>
        </w:rPr>
      </w:pPr>
    </w:p>
    <w:p w14:paraId="31286AE7" w14:textId="77777777" w:rsidR="00252E29" w:rsidRPr="00F5688B" w:rsidRDefault="00252E29" w:rsidP="00252E29">
      <w:pPr>
        <w:rPr>
          <w:b/>
          <w:bCs/>
          <w:sz w:val="28"/>
          <w:szCs w:val="28"/>
        </w:rPr>
      </w:pPr>
      <w:r w:rsidRPr="00F5688B">
        <w:rPr>
          <w:b/>
          <w:bCs/>
          <w:sz w:val="28"/>
          <w:szCs w:val="28"/>
        </w:rPr>
        <w:t>Supplementary references</w:t>
      </w:r>
    </w:p>
    <w:sdt>
      <w:sdtPr>
        <w:rPr>
          <w:rFonts w:ascii="Arial" w:hAnsi="Arial" w:cs="Arial"/>
          <w:b/>
          <w:bCs/>
          <w:sz w:val="36"/>
          <w:szCs w:val="36"/>
        </w:rPr>
        <w:tag w:val="MENDELEY_BIBLIOGRAPHY"/>
        <w:id w:val="-1983144156"/>
        <w:placeholder>
          <w:docPart w:val="73D6D196FDD940438437C98B9717D0A9"/>
        </w:placeholder>
      </w:sdtPr>
      <w:sdtEndPr/>
      <w:sdtContent>
        <w:p w14:paraId="02F9045F" w14:textId="77777777" w:rsidR="00252E29" w:rsidRDefault="00252E29" w:rsidP="00252E29">
          <w:pPr>
            <w:autoSpaceDE w:val="0"/>
            <w:autoSpaceDN w:val="0"/>
            <w:ind w:left="640" w:hanging="640"/>
            <w:rPr>
              <w:sz w:val="24"/>
              <w:szCs w:val="24"/>
            </w:rPr>
          </w:pPr>
          <w:r>
            <w:t>1.</w:t>
          </w:r>
          <w:r>
            <w:tab/>
            <w:t xml:space="preserve">Vilares I, </w:t>
          </w:r>
          <w:proofErr w:type="spellStart"/>
          <w:r>
            <w:t>Kording</w:t>
          </w:r>
          <w:proofErr w:type="spellEnd"/>
          <w:r>
            <w:t xml:space="preserve"> </w:t>
          </w:r>
          <w:proofErr w:type="spellStart"/>
          <w:r>
            <w:t>KP</w:t>
          </w:r>
          <w:proofErr w:type="spellEnd"/>
          <w:r>
            <w:t>. Dopaminergic medication increases reliance on current information in Parkinson</w:t>
          </w:r>
          <w:r>
            <w:t>’</w:t>
          </w:r>
          <w:r>
            <w:t xml:space="preserve">s disease. Nat Hum </w:t>
          </w:r>
          <w:proofErr w:type="spellStart"/>
          <w:r>
            <w:t>Behav</w:t>
          </w:r>
          <w:proofErr w:type="spellEnd"/>
          <w:r>
            <w:t>. 2017;1(8):1</w:t>
          </w:r>
          <w:r>
            <w:t>–</w:t>
          </w:r>
          <w:r>
            <w:t xml:space="preserve">7. </w:t>
          </w:r>
        </w:p>
        <w:p w14:paraId="26296E2E" w14:textId="77777777" w:rsidR="00252E29" w:rsidRDefault="00252E29" w:rsidP="00252E29">
          <w:pPr>
            <w:rPr>
              <w:rFonts w:ascii="Arial" w:hAnsi="Arial" w:cs="Arial"/>
              <w:b/>
              <w:bCs/>
              <w:sz w:val="36"/>
              <w:szCs w:val="36"/>
            </w:rPr>
          </w:pPr>
          <w:r>
            <w:t> </w:t>
          </w:r>
        </w:p>
      </w:sdtContent>
    </w:sdt>
    <w:p w14:paraId="563A8290" w14:textId="6B656469" w:rsidR="00F369C4" w:rsidRPr="007669D0" w:rsidRDefault="00F369C4" w:rsidP="007669D0">
      <w:pPr>
        <w:spacing w:line="276" w:lineRule="auto"/>
        <w:jc w:val="both"/>
        <w:rPr>
          <w:rFonts w:hAnsiTheme="minorHAnsi" w:cstheme="minorHAnsi"/>
          <w:b/>
          <w:bCs/>
        </w:rPr>
      </w:pPr>
    </w:p>
    <w:sectPr w:rsidR="00F369C4" w:rsidRPr="007669D0" w:rsidSect="00EE753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98589" w14:textId="77777777" w:rsidR="00E8398A" w:rsidRDefault="00E8398A" w:rsidP="00EE06FA">
      <w:pPr>
        <w:spacing w:after="0" w:line="240" w:lineRule="auto"/>
      </w:pPr>
      <w:r>
        <w:separator/>
      </w:r>
    </w:p>
  </w:endnote>
  <w:endnote w:type="continuationSeparator" w:id="0">
    <w:p w14:paraId="3DC528F6" w14:textId="77777777" w:rsidR="00E8398A" w:rsidRDefault="00E8398A" w:rsidP="00EE0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4245013"/>
      <w:docPartObj>
        <w:docPartGallery w:val="Page Numbers (Bottom of Page)"/>
        <w:docPartUnique/>
      </w:docPartObj>
    </w:sdtPr>
    <w:sdtEndPr/>
    <w:sdtContent>
      <w:p w14:paraId="699CF9F5" w14:textId="7177608C" w:rsidR="00EE06FA" w:rsidRDefault="00EE06FA">
        <w:pPr>
          <w:pStyle w:val="Footer"/>
          <w:jc w:val="right"/>
        </w:pPr>
        <w:r>
          <w:fldChar w:fldCharType="begin"/>
        </w:r>
        <w:r>
          <w:instrText>PAGE   \* MERGEFORMAT</w:instrText>
        </w:r>
        <w:r>
          <w:fldChar w:fldCharType="separate"/>
        </w:r>
        <w:r>
          <w:t>2</w:t>
        </w:r>
        <w:r>
          <w:fldChar w:fldCharType="end"/>
        </w:r>
      </w:p>
    </w:sdtContent>
  </w:sdt>
  <w:p w14:paraId="528588A8" w14:textId="77777777" w:rsidR="00EE06FA" w:rsidRDefault="00EE06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A2B97" w14:textId="77777777" w:rsidR="00E8398A" w:rsidRDefault="00E8398A" w:rsidP="00EE06FA">
      <w:pPr>
        <w:spacing w:after="0" w:line="240" w:lineRule="auto"/>
      </w:pPr>
      <w:r>
        <w:separator/>
      </w:r>
    </w:p>
  </w:footnote>
  <w:footnote w:type="continuationSeparator" w:id="0">
    <w:p w14:paraId="2ADC5620" w14:textId="77777777" w:rsidR="00E8398A" w:rsidRDefault="00E8398A" w:rsidP="00EE06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477"/>
    <w:rsid w:val="00002B29"/>
    <w:rsid w:val="0000381E"/>
    <w:rsid w:val="00003B30"/>
    <w:rsid w:val="00005AB5"/>
    <w:rsid w:val="00006C0E"/>
    <w:rsid w:val="000076B6"/>
    <w:rsid w:val="00007752"/>
    <w:rsid w:val="000079DF"/>
    <w:rsid w:val="00010894"/>
    <w:rsid w:val="00012685"/>
    <w:rsid w:val="000169CF"/>
    <w:rsid w:val="000178D1"/>
    <w:rsid w:val="00017EA2"/>
    <w:rsid w:val="00022311"/>
    <w:rsid w:val="0002335A"/>
    <w:rsid w:val="000240F9"/>
    <w:rsid w:val="000258F3"/>
    <w:rsid w:val="0002633E"/>
    <w:rsid w:val="00026B7E"/>
    <w:rsid w:val="00027403"/>
    <w:rsid w:val="00027D50"/>
    <w:rsid w:val="00031C07"/>
    <w:rsid w:val="00032ED5"/>
    <w:rsid w:val="00033A0C"/>
    <w:rsid w:val="000411A7"/>
    <w:rsid w:val="000477A8"/>
    <w:rsid w:val="00051C82"/>
    <w:rsid w:val="00052203"/>
    <w:rsid w:val="00052F1C"/>
    <w:rsid w:val="00055941"/>
    <w:rsid w:val="00055E68"/>
    <w:rsid w:val="00056730"/>
    <w:rsid w:val="000605F5"/>
    <w:rsid w:val="00064C0F"/>
    <w:rsid w:val="0006619E"/>
    <w:rsid w:val="00074697"/>
    <w:rsid w:val="00077B53"/>
    <w:rsid w:val="00080E33"/>
    <w:rsid w:val="00084ED7"/>
    <w:rsid w:val="00084F37"/>
    <w:rsid w:val="0008504B"/>
    <w:rsid w:val="0008764B"/>
    <w:rsid w:val="00090C27"/>
    <w:rsid w:val="00090C53"/>
    <w:rsid w:val="000919D2"/>
    <w:rsid w:val="00091BC7"/>
    <w:rsid w:val="000932D2"/>
    <w:rsid w:val="00093B5C"/>
    <w:rsid w:val="00094A93"/>
    <w:rsid w:val="00094F16"/>
    <w:rsid w:val="00096EFC"/>
    <w:rsid w:val="000A14F7"/>
    <w:rsid w:val="000A2708"/>
    <w:rsid w:val="000A2D07"/>
    <w:rsid w:val="000A3846"/>
    <w:rsid w:val="000A720E"/>
    <w:rsid w:val="000B0FFA"/>
    <w:rsid w:val="000B2DAD"/>
    <w:rsid w:val="000B4D6D"/>
    <w:rsid w:val="000C3E33"/>
    <w:rsid w:val="000C553A"/>
    <w:rsid w:val="000C6AB5"/>
    <w:rsid w:val="000C705B"/>
    <w:rsid w:val="000C7EDC"/>
    <w:rsid w:val="000D1B10"/>
    <w:rsid w:val="000D2BA2"/>
    <w:rsid w:val="000D406F"/>
    <w:rsid w:val="000D4759"/>
    <w:rsid w:val="000E0B58"/>
    <w:rsid w:val="000E18CE"/>
    <w:rsid w:val="000E228D"/>
    <w:rsid w:val="000E30A1"/>
    <w:rsid w:val="000E4431"/>
    <w:rsid w:val="000E46AC"/>
    <w:rsid w:val="000E48C9"/>
    <w:rsid w:val="000E6203"/>
    <w:rsid w:val="000F0125"/>
    <w:rsid w:val="000F036B"/>
    <w:rsid w:val="000F199E"/>
    <w:rsid w:val="000F1FB6"/>
    <w:rsid w:val="000F4477"/>
    <w:rsid w:val="001013E9"/>
    <w:rsid w:val="00101664"/>
    <w:rsid w:val="001020A9"/>
    <w:rsid w:val="00106D76"/>
    <w:rsid w:val="00107477"/>
    <w:rsid w:val="00114237"/>
    <w:rsid w:val="0011536C"/>
    <w:rsid w:val="0011609F"/>
    <w:rsid w:val="0012478F"/>
    <w:rsid w:val="0012502F"/>
    <w:rsid w:val="00130D17"/>
    <w:rsid w:val="00130F67"/>
    <w:rsid w:val="00131F90"/>
    <w:rsid w:val="00132918"/>
    <w:rsid w:val="00132A46"/>
    <w:rsid w:val="001332D4"/>
    <w:rsid w:val="001401CF"/>
    <w:rsid w:val="00140AEF"/>
    <w:rsid w:val="00146871"/>
    <w:rsid w:val="00146E79"/>
    <w:rsid w:val="00147200"/>
    <w:rsid w:val="001610E8"/>
    <w:rsid w:val="00161DAA"/>
    <w:rsid w:val="0016535C"/>
    <w:rsid w:val="001676FA"/>
    <w:rsid w:val="00172C5B"/>
    <w:rsid w:val="00173614"/>
    <w:rsid w:val="00174770"/>
    <w:rsid w:val="00175226"/>
    <w:rsid w:val="0017651E"/>
    <w:rsid w:val="00176CD5"/>
    <w:rsid w:val="001852D8"/>
    <w:rsid w:val="00185A31"/>
    <w:rsid w:val="0018624E"/>
    <w:rsid w:val="00187AEC"/>
    <w:rsid w:val="00192FF4"/>
    <w:rsid w:val="00195452"/>
    <w:rsid w:val="0019758E"/>
    <w:rsid w:val="00197D2E"/>
    <w:rsid w:val="001A0DC4"/>
    <w:rsid w:val="001A0DF7"/>
    <w:rsid w:val="001A1E31"/>
    <w:rsid w:val="001A4717"/>
    <w:rsid w:val="001A54F0"/>
    <w:rsid w:val="001B0594"/>
    <w:rsid w:val="001B1B9D"/>
    <w:rsid w:val="001B455B"/>
    <w:rsid w:val="001B4A76"/>
    <w:rsid w:val="001C0C0D"/>
    <w:rsid w:val="001C23BE"/>
    <w:rsid w:val="001C28A2"/>
    <w:rsid w:val="001C2E5C"/>
    <w:rsid w:val="001C645D"/>
    <w:rsid w:val="001D24B8"/>
    <w:rsid w:val="001D36AE"/>
    <w:rsid w:val="001D3E90"/>
    <w:rsid w:val="001D6F3D"/>
    <w:rsid w:val="001E23A5"/>
    <w:rsid w:val="001E2583"/>
    <w:rsid w:val="001E2BDC"/>
    <w:rsid w:val="001E53C2"/>
    <w:rsid w:val="001E7EE4"/>
    <w:rsid w:val="001F4391"/>
    <w:rsid w:val="001F5D44"/>
    <w:rsid w:val="001F6EE3"/>
    <w:rsid w:val="00202669"/>
    <w:rsid w:val="00202A57"/>
    <w:rsid w:val="00203539"/>
    <w:rsid w:val="00204DA7"/>
    <w:rsid w:val="00204FB8"/>
    <w:rsid w:val="002053CD"/>
    <w:rsid w:val="00205545"/>
    <w:rsid w:val="00210649"/>
    <w:rsid w:val="002109CD"/>
    <w:rsid w:val="00210C69"/>
    <w:rsid w:val="0021144D"/>
    <w:rsid w:val="0021340F"/>
    <w:rsid w:val="002170FB"/>
    <w:rsid w:val="00220FE0"/>
    <w:rsid w:val="002303D4"/>
    <w:rsid w:val="0023138A"/>
    <w:rsid w:val="00232E29"/>
    <w:rsid w:val="00234B17"/>
    <w:rsid w:val="0024232E"/>
    <w:rsid w:val="002428C3"/>
    <w:rsid w:val="002437B9"/>
    <w:rsid w:val="002505C9"/>
    <w:rsid w:val="0025266A"/>
    <w:rsid w:val="00252E29"/>
    <w:rsid w:val="002533B3"/>
    <w:rsid w:val="002610E9"/>
    <w:rsid w:val="00261318"/>
    <w:rsid w:val="002626AD"/>
    <w:rsid w:val="002658E6"/>
    <w:rsid w:val="002676BB"/>
    <w:rsid w:val="002704B5"/>
    <w:rsid w:val="0027226F"/>
    <w:rsid w:val="00281436"/>
    <w:rsid w:val="002826A0"/>
    <w:rsid w:val="002869DE"/>
    <w:rsid w:val="00286AF8"/>
    <w:rsid w:val="00290500"/>
    <w:rsid w:val="00293F0B"/>
    <w:rsid w:val="00295799"/>
    <w:rsid w:val="002A0AB3"/>
    <w:rsid w:val="002A5793"/>
    <w:rsid w:val="002A69EF"/>
    <w:rsid w:val="002A6D54"/>
    <w:rsid w:val="002A79E7"/>
    <w:rsid w:val="002B1111"/>
    <w:rsid w:val="002B40C3"/>
    <w:rsid w:val="002B6003"/>
    <w:rsid w:val="002C3991"/>
    <w:rsid w:val="002C4EF4"/>
    <w:rsid w:val="002C56CC"/>
    <w:rsid w:val="002C6C00"/>
    <w:rsid w:val="002D1E71"/>
    <w:rsid w:val="002D3401"/>
    <w:rsid w:val="002D421F"/>
    <w:rsid w:val="002D474C"/>
    <w:rsid w:val="002D73B0"/>
    <w:rsid w:val="002E11F3"/>
    <w:rsid w:val="002E165D"/>
    <w:rsid w:val="002E27CC"/>
    <w:rsid w:val="002E4F4F"/>
    <w:rsid w:val="002E60F6"/>
    <w:rsid w:val="002F6694"/>
    <w:rsid w:val="0030167D"/>
    <w:rsid w:val="00302543"/>
    <w:rsid w:val="00302987"/>
    <w:rsid w:val="0030322B"/>
    <w:rsid w:val="00303E17"/>
    <w:rsid w:val="003074FE"/>
    <w:rsid w:val="003104D2"/>
    <w:rsid w:val="00311AE2"/>
    <w:rsid w:val="0031217A"/>
    <w:rsid w:val="00314DDE"/>
    <w:rsid w:val="00316214"/>
    <w:rsid w:val="00321B60"/>
    <w:rsid w:val="00322874"/>
    <w:rsid w:val="003229DC"/>
    <w:rsid w:val="00324C01"/>
    <w:rsid w:val="00327BD2"/>
    <w:rsid w:val="003307A0"/>
    <w:rsid w:val="00333B51"/>
    <w:rsid w:val="00336C92"/>
    <w:rsid w:val="0034147A"/>
    <w:rsid w:val="00342D0D"/>
    <w:rsid w:val="00343386"/>
    <w:rsid w:val="003440EC"/>
    <w:rsid w:val="00350A63"/>
    <w:rsid w:val="0035201F"/>
    <w:rsid w:val="00353C51"/>
    <w:rsid w:val="003547FB"/>
    <w:rsid w:val="00354E4F"/>
    <w:rsid w:val="0035701B"/>
    <w:rsid w:val="00357107"/>
    <w:rsid w:val="0036139F"/>
    <w:rsid w:val="003621C3"/>
    <w:rsid w:val="00362F01"/>
    <w:rsid w:val="00364F9C"/>
    <w:rsid w:val="00372E19"/>
    <w:rsid w:val="00372F7A"/>
    <w:rsid w:val="003766FA"/>
    <w:rsid w:val="00377D12"/>
    <w:rsid w:val="0038135D"/>
    <w:rsid w:val="0038174A"/>
    <w:rsid w:val="00381E40"/>
    <w:rsid w:val="00383EFF"/>
    <w:rsid w:val="003855ED"/>
    <w:rsid w:val="0038616A"/>
    <w:rsid w:val="003874CC"/>
    <w:rsid w:val="00387BFD"/>
    <w:rsid w:val="0039162F"/>
    <w:rsid w:val="003921F8"/>
    <w:rsid w:val="003935C0"/>
    <w:rsid w:val="00393964"/>
    <w:rsid w:val="00394536"/>
    <w:rsid w:val="003969E4"/>
    <w:rsid w:val="0039722E"/>
    <w:rsid w:val="003A07D2"/>
    <w:rsid w:val="003A1BB1"/>
    <w:rsid w:val="003A28F1"/>
    <w:rsid w:val="003B32BC"/>
    <w:rsid w:val="003B3A33"/>
    <w:rsid w:val="003B751D"/>
    <w:rsid w:val="003C226F"/>
    <w:rsid w:val="003C6EE3"/>
    <w:rsid w:val="003C7214"/>
    <w:rsid w:val="003C78F1"/>
    <w:rsid w:val="003C7D2C"/>
    <w:rsid w:val="003C7D3B"/>
    <w:rsid w:val="003D306A"/>
    <w:rsid w:val="003D480A"/>
    <w:rsid w:val="003D66E6"/>
    <w:rsid w:val="003D7052"/>
    <w:rsid w:val="003D7F2F"/>
    <w:rsid w:val="003E0FC2"/>
    <w:rsid w:val="003E4A26"/>
    <w:rsid w:val="003F3D29"/>
    <w:rsid w:val="003F588D"/>
    <w:rsid w:val="003F6B7F"/>
    <w:rsid w:val="004008F3"/>
    <w:rsid w:val="00401144"/>
    <w:rsid w:val="004027CE"/>
    <w:rsid w:val="00404A60"/>
    <w:rsid w:val="00405553"/>
    <w:rsid w:val="00410B39"/>
    <w:rsid w:val="00410C34"/>
    <w:rsid w:val="00411000"/>
    <w:rsid w:val="00417201"/>
    <w:rsid w:val="0042086A"/>
    <w:rsid w:val="00423C60"/>
    <w:rsid w:val="00424A49"/>
    <w:rsid w:val="004254DF"/>
    <w:rsid w:val="00426427"/>
    <w:rsid w:val="00426B76"/>
    <w:rsid w:val="004312BE"/>
    <w:rsid w:val="00432A5C"/>
    <w:rsid w:val="00434351"/>
    <w:rsid w:val="00434AD8"/>
    <w:rsid w:val="004372D0"/>
    <w:rsid w:val="00443337"/>
    <w:rsid w:val="00443E91"/>
    <w:rsid w:val="004511E2"/>
    <w:rsid w:val="004516BE"/>
    <w:rsid w:val="00452CF7"/>
    <w:rsid w:val="004538C9"/>
    <w:rsid w:val="00454B24"/>
    <w:rsid w:val="004563F0"/>
    <w:rsid w:val="0046104C"/>
    <w:rsid w:val="0046319A"/>
    <w:rsid w:val="00465E90"/>
    <w:rsid w:val="00467E4C"/>
    <w:rsid w:val="00467EC9"/>
    <w:rsid w:val="0047060D"/>
    <w:rsid w:val="0047123E"/>
    <w:rsid w:val="0047137A"/>
    <w:rsid w:val="00472F8A"/>
    <w:rsid w:val="00474042"/>
    <w:rsid w:val="0047529B"/>
    <w:rsid w:val="004757EA"/>
    <w:rsid w:val="00475AEE"/>
    <w:rsid w:val="004763D8"/>
    <w:rsid w:val="00480F0F"/>
    <w:rsid w:val="00490E6C"/>
    <w:rsid w:val="0049526C"/>
    <w:rsid w:val="00496AF4"/>
    <w:rsid w:val="00497C32"/>
    <w:rsid w:val="004A01F1"/>
    <w:rsid w:val="004A0380"/>
    <w:rsid w:val="004A1EF5"/>
    <w:rsid w:val="004A3D5C"/>
    <w:rsid w:val="004B2513"/>
    <w:rsid w:val="004B51C0"/>
    <w:rsid w:val="004B5F35"/>
    <w:rsid w:val="004C03DE"/>
    <w:rsid w:val="004C2FDD"/>
    <w:rsid w:val="004C7D9B"/>
    <w:rsid w:val="004D045E"/>
    <w:rsid w:val="004D04E8"/>
    <w:rsid w:val="004D09EF"/>
    <w:rsid w:val="004D58E7"/>
    <w:rsid w:val="004D728E"/>
    <w:rsid w:val="004E5C42"/>
    <w:rsid w:val="004E6BF5"/>
    <w:rsid w:val="004F0337"/>
    <w:rsid w:val="004F1127"/>
    <w:rsid w:val="004F1B6C"/>
    <w:rsid w:val="004F2F71"/>
    <w:rsid w:val="004F35FE"/>
    <w:rsid w:val="004F41C2"/>
    <w:rsid w:val="004F42CD"/>
    <w:rsid w:val="004F48C2"/>
    <w:rsid w:val="0050371E"/>
    <w:rsid w:val="005105CD"/>
    <w:rsid w:val="00511E72"/>
    <w:rsid w:val="00512E95"/>
    <w:rsid w:val="00514D68"/>
    <w:rsid w:val="00516C57"/>
    <w:rsid w:val="0052219A"/>
    <w:rsid w:val="00525CBD"/>
    <w:rsid w:val="005305B5"/>
    <w:rsid w:val="00530A52"/>
    <w:rsid w:val="00530F62"/>
    <w:rsid w:val="00533D1D"/>
    <w:rsid w:val="00533DAD"/>
    <w:rsid w:val="005369B5"/>
    <w:rsid w:val="00540C27"/>
    <w:rsid w:val="005426B8"/>
    <w:rsid w:val="00544F18"/>
    <w:rsid w:val="0054592D"/>
    <w:rsid w:val="00545DB3"/>
    <w:rsid w:val="0055116B"/>
    <w:rsid w:val="00554DFD"/>
    <w:rsid w:val="00555FE1"/>
    <w:rsid w:val="00556EE1"/>
    <w:rsid w:val="00557607"/>
    <w:rsid w:val="00560648"/>
    <w:rsid w:val="00565FF4"/>
    <w:rsid w:val="00571719"/>
    <w:rsid w:val="00575C48"/>
    <w:rsid w:val="0057650A"/>
    <w:rsid w:val="00576A29"/>
    <w:rsid w:val="00577AB9"/>
    <w:rsid w:val="005802F7"/>
    <w:rsid w:val="0058244C"/>
    <w:rsid w:val="00583DB5"/>
    <w:rsid w:val="0059101F"/>
    <w:rsid w:val="00593C6A"/>
    <w:rsid w:val="00593D14"/>
    <w:rsid w:val="00594B35"/>
    <w:rsid w:val="0059645C"/>
    <w:rsid w:val="00597344"/>
    <w:rsid w:val="005A3138"/>
    <w:rsid w:val="005A45FD"/>
    <w:rsid w:val="005A49B0"/>
    <w:rsid w:val="005A51D5"/>
    <w:rsid w:val="005A532E"/>
    <w:rsid w:val="005A60B1"/>
    <w:rsid w:val="005A77D8"/>
    <w:rsid w:val="005B4FDB"/>
    <w:rsid w:val="005B52C7"/>
    <w:rsid w:val="005B5A26"/>
    <w:rsid w:val="005C3B6C"/>
    <w:rsid w:val="005C41D9"/>
    <w:rsid w:val="005C59FF"/>
    <w:rsid w:val="005C6361"/>
    <w:rsid w:val="005C6F09"/>
    <w:rsid w:val="005D01BD"/>
    <w:rsid w:val="005D03EC"/>
    <w:rsid w:val="005D25D3"/>
    <w:rsid w:val="005D5C6D"/>
    <w:rsid w:val="005D7B93"/>
    <w:rsid w:val="005D7BD1"/>
    <w:rsid w:val="005E0FA7"/>
    <w:rsid w:val="005E216F"/>
    <w:rsid w:val="005E37EC"/>
    <w:rsid w:val="005F1189"/>
    <w:rsid w:val="005F25CC"/>
    <w:rsid w:val="005F37D2"/>
    <w:rsid w:val="005F50C9"/>
    <w:rsid w:val="005F58C5"/>
    <w:rsid w:val="005F731A"/>
    <w:rsid w:val="005F7999"/>
    <w:rsid w:val="005F7ABE"/>
    <w:rsid w:val="006022D8"/>
    <w:rsid w:val="00603105"/>
    <w:rsid w:val="00606E81"/>
    <w:rsid w:val="00606F0C"/>
    <w:rsid w:val="00615220"/>
    <w:rsid w:val="0062130B"/>
    <w:rsid w:val="00625D18"/>
    <w:rsid w:val="006308BC"/>
    <w:rsid w:val="00631C44"/>
    <w:rsid w:val="006361C9"/>
    <w:rsid w:val="0064089B"/>
    <w:rsid w:val="00640E56"/>
    <w:rsid w:val="00641737"/>
    <w:rsid w:val="00643AE6"/>
    <w:rsid w:val="0064619E"/>
    <w:rsid w:val="0064729A"/>
    <w:rsid w:val="00647CC4"/>
    <w:rsid w:val="00647D16"/>
    <w:rsid w:val="00647D52"/>
    <w:rsid w:val="00650E21"/>
    <w:rsid w:val="006525F1"/>
    <w:rsid w:val="00655822"/>
    <w:rsid w:val="00663877"/>
    <w:rsid w:val="00664392"/>
    <w:rsid w:val="006652C1"/>
    <w:rsid w:val="00666F9C"/>
    <w:rsid w:val="00672BCC"/>
    <w:rsid w:val="006735CE"/>
    <w:rsid w:val="0067456A"/>
    <w:rsid w:val="00674AB0"/>
    <w:rsid w:val="00675C36"/>
    <w:rsid w:val="00677626"/>
    <w:rsid w:val="006821A2"/>
    <w:rsid w:val="006847A0"/>
    <w:rsid w:val="006871D2"/>
    <w:rsid w:val="00692848"/>
    <w:rsid w:val="00692ED1"/>
    <w:rsid w:val="0069491F"/>
    <w:rsid w:val="006A0FD7"/>
    <w:rsid w:val="006A13AD"/>
    <w:rsid w:val="006A1877"/>
    <w:rsid w:val="006A2E4F"/>
    <w:rsid w:val="006A4A6A"/>
    <w:rsid w:val="006A64BD"/>
    <w:rsid w:val="006A797A"/>
    <w:rsid w:val="006B2E2A"/>
    <w:rsid w:val="006B5DCC"/>
    <w:rsid w:val="006C0025"/>
    <w:rsid w:val="006C445A"/>
    <w:rsid w:val="006C7099"/>
    <w:rsid w:val="006C71D9"/>
    <w:rsid w:val="006D41A9"/>
    <w:rsid w:val="006D5035"/>
    <w:rsid w:val="006E28B7"/>
    <w:rsid w:val="006E480D"/>
    <w:rsid w:val="006E57E7"/>
    <w:rsid w:val="006E6628"/>
    <w:rsid w:val="006F068A"/>
    <w:rsid w:val="006F210A"/>
    <w:rsid w:val="00701B8A"/>
    <w:rsid w:val="007026BC"/>
    <w:rsid w:val="007061BA"/>
    <w:rsid w:val="007108D7"/>
    <w:rsid w:val="00713184"/>
    <w:rsid w:val="0071515B"/>
    <w:rsid w:val="00720354"/>
    <w:rsid w:val="0072209D"/>
    <w:rsid w:val="0072339B"/>
    <w:rsid w:val="00735FC0"/>
    <w:rsid w:val="00736B48"/>
    <w:rsid w:val="00740464"/>
    <w:rsid w:val="00741E49"/>
    <w:rsid w:val="00746E62"/>
    <w:rsid w:val="0074749F"/>
    <w:rsid w:val="007478BF"/>
    <w:rsid w:val="00750B14"/>
    <w:rsid w:val="00750ED0"/>
    <w:rsid w:val="007547E6"/>
    <w:rsid w:val="00756334"/>
    <w:rsid w:val="00756646"/>
    <w:rsid w:val="007621BB"/>
    <w:rsid w:val="007669D0"/>
    <w:rsid w:val="00770ECE"/>
    <w:rsid w:val="00772DDB"/>
    <w:rsid w:val="0077317C"/>
    <w:rsid w:val="00773310"/>
    <w:rsid w:val="00774A0C"/>
    <w:rsid w:val="00780F60"/>
    <w:rsid w:val="007822C9"/>
    <w:rsid w:val="00782741"/>
    <w:rsid w:val="00783B83"/>
    <w:rsid w:val="007843FA"/>
    <w:rsid w:val="00784C47"/>
    <w:rsid w:val="007854A6"/>
    <w:rsid w:val="00785D16"/>
    <w:rsid w:val="00786EFF"/>
    <w:rsid w:val="00791B7D"/>
    <w:rsid w:val="007938A0"/>
    <w:rsid w:val="007966C9"/>
    <w:rsid w:val="007A00A9"/>
    <w:rsid w:val="007A1357"/>
    <w:rsid w:val="007A1E64"/>
    <w:rsid w:val="007A363F"/>
    <w:rsid w:val="007A6C51"/>
    <w:rsid w:val="007A77F7"/>
    <w:rsid w:val="007B1B2E"/>
    <w:rsid w:val="007B644B"/>
    <w:rsid w:val="007B7BDA"/>
    <w:rsid w:val="007C223F"/>
    <w:rsid w:val="007C22AD"/>
    <w:rsid w:val="007C4817"/>
    <w:rsid w:val="007D05AB"/>
    <w:rsid w:val="007D18DB"/>
    <w:rsid w:val="007D2844"/>
    <w:rsid w:val="007D51BB"/>
    <w:rsid w:val="007D7DFC"/>
    <w:rsid w:val="007E1691"/>
    <w:rsid w:val="007E1D26"/>
    <w:rsid w:val="007E20B3"/>
    <w:rsid w:val="007E22AC"/>
    <w:rsid w:val="007E266C"/>
    <w:rsid w:val="007E532B"/>
    <w:rsid w:val="007F0E34"/>
    <w:rsid w:val="007F2533"/>
    <w:rsid w:val="007F2F63"/>
    <w:rsid w:val="007F3833"/>
    <w:rsid w:val="007F3B19"/>
    <w:rsid w:val="007F499A"/>
    <w:rsid w:val="008001FB"/>
    <w:rsid w:val="0080060A"/>
    <w:rsid w:val="00800D70"/>
    <w:rsid w:val="008016E6"/>
    <w:rsid w:val="00801A0B"/>
    <w:rsid w:val="008048BE"/>
    <w:rsid w:val="00813FD6"/>
    <w:rsid w:val="00814C05"/>
    <w:rsid w:val="00816ADF"/>
    <w:rsid w:val="00817E84"/>
    <w:rsid w:val="00817FBE"/>
    <w:rsid w:val="00823418"/>
    <w:rsid w:val="00824085"/>
    <w:rsid w:val="00824E3D"/>
    <w:rsid w:val="0083279B"/>
    <w:rsid w:val="00832C70"/>
    <w:rsid w:val="00835687"/>
    <w:rsid w:val="008361D2"/>
    <w:rsid w:val="008460A4"/>
    <w:rsid w:val="0085229E"/>
    <w:rsid w:val="00853AEC"/>
    <w:rsid w:val="00865243"/>
    <w:rsid w:val="00865326"/>
    <w:rsid w:val="00866E7F"/>
    <w:rsid w:val="0086792D"/>
    <w:rsid w:val="00873081"/>
    <w:rsid w:val="00875030"/>
    <w:rsid w:val="0087692C"/>
    <w:rsid w:val="00883C23"/>
    <w:rsid w:val="00891413"/>
    <w:rsid w:val="00893011"/>
    <w:rsid w:val="00895FE3"/>
    <w:rsid w:val="00896E11"/>
    <w:rsid w:val="008A0301"/>
    <w:rsid w:val="008A1EE0"/>
    <w:rsid w:val="008A4F62"/>
    <w:rsid w:val="008A62B4"/>
    <w:rsid w:val="008A7105"/>
    <w:rsid w:val="008B0CD9"/>
    <w:rsid w:val="008B165E"/>
    <w:rsid w:val="008B24E2"/>
    <w:rsid w:val="008B4386"/>
    <w:rsid w:val="008B731E"/>
    <w:rsid w:val="008C012D"/>
    <w:rsid w:val="008C33A7"/>
    <w:rsid w:val="008D2E07"/>
    <w:rsid w:val="008D5FF2"/>
    <w:rsid w:val="008D6920"/>
    <w:rsid w:val="008D749B"/>
    <w:rsid w:val="008E0096"/>
    <w:rsid w:val="008E39BF"/>
    <w:rsid w:val="008E3D26"/>
    <w:rsid w:val="008E7AA0"/>
    <w:rsid w:val="008F4D25"/>
    <w:rsid w:val="008F5522"/>
    <w:rsid w:val="0090200E"/>
    <w:rsid w:val="0090496C"/>
    <w:rsid w:val="00904C4E"/>
    <w:rsid w:val="00905316"/>
    <w:rsid w:val="00906204"/>
    <w:rsid w:val="00910B05"/>
    <w:rsid w:val="0091290C"/>
    <w:rsid w:val="00913DF8"/>
    <w:rsid w:val="00915537"/>
    <w:rsid w:val="009156DD"/>
    <w:rsid w:val="00916277"/>
    <w:rsid w:val="009206B3"/>
    <w:rsid w:val="009209C6"/>
    <w:rsid w:val="0092190A"/>
    <w:rsid w:val="00922DF0"/>
    <w:rsid w:val="00925D83"/>
    <w:rsid w:val="0092628A"/>
    <w:rsid w:val="00926ED6"/>
    <w:rsid w:val="00931E3D"/>
    <w:rsid w:val="00934D76"/>
    <w:rsid w:val="00935E83"/>
    <w:rsid w:val="00936220"/>
    <w:rsid w:val="00936568"/>
    <w:rsid w:val="0094012F"/>
    <w:rsid w:val="009409DD"/>
    <w:rsid w:val="00943727"/>
    <w:rsid w:val="009438E6"/>
    <w:rsid w:val="00943E3A"/>
    <w:rsid w:val="0095759B"/>
    <w:rsid w:val="009600CD"/>
    <w:rsid w:val="0096680A"/>
    <w:rsid w:val="009725D3"/>
    <w:rsid w:val="00975EEF"/>
    <w:rsid w:val="00977227"/>
    <w:rsid w:val="009828F5"/>
    <w:rsid w:val="009906BA"/>
    <w:rsid w:val="0099176A"/>
    <w:rsid w:val="00993AEB"/>
    <w:rsid w:val="009942B3"/>
    <w:rsid w:val="00995272"/>
    <w:rsid w:val="00996F78"/>
    <w:rsid w:val="009A13B6"/>
    <w:rsid w:val="009A2CE8"/>
    <w:rsid w:val="009A44B4"/>
    <w:rsid w:val="009A5EFD"/>
    <w:rsid w:val="009A5F8A"/>
    <w:rsid w:val="009A680F"/>
    <w:rsid w:val="009A721C"/>
    <w:rsid w:val="009A72DA"/>
    <w:rsid w:val="009A7E56"/>
    <w:rsid w:val="009B0810"/>
    <w:rsid w:val="009B0E0B"/>
    <w:rsid w:val="009B126A"/>
    <w:rsid w:val="009B169F"/>
    <w:rsid w:val="009B1DFD"/>
    <w:rsid w:val="009B4207"/>
    <w:rsid w:val="009B53D8"/>
    <w:rsid w:val="009B63D6"/>
    <w:rsid w:val="009B79AB"/>
    <w:rsid w:val="009C1119"/>
    <w:rsid w:val="009C1E23"/>
    <w:rsid w:val="009C52E9"/>
    <w:rsid w:val="009C5CDC"/>
    <w:rsid w:val="009C638E"/>
    <w:rsid w:val="009C73B6"/>
    <w:rsid w:val="009D0E9A"/>
    <w:rsid w:val="009D5BB9"/>
    <w:rsid w:val="009D6A14"/>
    <w:rsid w:val="009D6DB4"/>
    <w:rsid w:val="009D7C59"/>
    <w:rsid w:val="009E063F"/>
    <w:rsid w:val="009E12EE"/>
    <w:rsid w:val="009E3F70"/>
    <w:rsid w:val="009E484D"/>
    <w:rsid w:val="009E5CA7"/>
    <w:rsid w:val="009E5D28"/>
    <w:rsid w:val="009E77FE"/>
    <w:rsid w:val="009F0932"/>
    <w:rsid w:val="009F110F"/>
    <w:rsid w:val="009F2CB8"/>
    <w:rsid w:val="009F33C6"/>
    <w:rsid w:val="009F3E69"/>
    <w:rsid w:val="009F59DD"/>
    <w:rsid w:val="009F6228"/>
    <w:rsid w:val="009F6D65"/>
    <w:rsid w:val="009F714B"/>
    <w:rsid w:val="00A038CF"/>
    <w:rsid w:val="00A04464"/>
    <w:rsid w:val="00A07D7E"/>
    <w:rsid w:val="00A13270"/>
    <w:rsid w:val="00A15FB1"/>
    <w:rsid w:val="00A23A9D"/>
    <w:rsid w:val="00A3139F"/>
    <w:rsid w:val="00A313D8"/>
    <w:rsid w:val="00A40499"/>
    <w:rsid w:val="00A4081A"/>
    <w:rsid w:val="00A41E2F"/>
    <w:rsid w:val="00A44ED6"/>
    <w:rsid w:val="00A467AE"/>
    <w:rsid w:val="00A478F9"/>
    <w:rsid w:val="00A51C10"/>
    <w:rsid w:val="00A55BF4"/>
    <w:rsid w:val="00A56623"/>
    <w:rsid w:val="00A57A02"/>
    <w:rsid w:val="00A60862"/>
    <w:rsid w:val="00A66B9F"/>
    <w:rsid w:val="00A67947"/>
    <w:rsid w:val="00A71063"/>
    <w:rsid w:val="00A740A7"/>
    <w:rsid w:val="00A77517"/>
    <w:rsid w:val="00A802F3"/>
    <w:rsid w:val="00A82A6A"/>
    <w:rsid w:val="00A836E2"/>
    <w:rsid w:val="00A839E1"/>
    <w:rsid w:val="00A904BF"/>
    <w:rsid w:val="00A90A06"/>
    <w:rsid w:val="00A927E6"/>
    <w:rsid w:val="00A9353F"/>
    <w:rsid w:val="00A93CE9"/>
    <w:rsid w:val="00A959DC"/>
    <w:rsid w:val="00AA0567"/>
    <w:rsid w:val="00AA0CCC"/>
    <w:rsid w:val="00AA2F1B"/>
    <w:rsid w:val="00AA4275"/>
    <w:rsid w:val="00AA65E4"/>
    <w:rsid w:val="00AA6BB2"/>
    <w:rsid w:val="00AB11A1"/>
    <w:rsid w:val="00AB267B"/>
    <w:rsid w:val="00AB3D1B"/>
    <w:rsid w:val="00AB4B4F"/>
    <w:rsid w:val="00AB5351"/>
    <w:rsid w:val="00AB58AD"/>
    <w:rsid w:val="00AB68B6"/>
    <w:rsid w:val="00AB6998"/>
    <w:rsid w:val="00AB7CE5"/>
    <w:rsid w:val="00AC04E9"/>
    <w:rsid w:val="00AC11EA"/>
    <w:rsid w:val="00AC73BF"/>
    <w:rsid w:val="00AD462A"/>
    <w:rsid w:val="00AD5D81"/>
    <w:rsid w:val="00AE10CA"/>
    <w:rsid w:val="00AE153F"/>
    <w:rsid w:val="00AE188A"/>
    <w:rsid w:val="00AE224F"/>
    <w:rsid w:val="00AE514E"/>
    <w:rsid w:val="00AE6320"/>
    <w:rsid w:val="00AE653E"/>
    <w:rsid w:val="00AE6DD4"/>
    <w:rsid w:val="00AE755A"/>
    <w:rsid w:val="00AF02DA"/>
    <w:rsid w:val="00B000AC"/>
    <w:rsid w:val="00B02EFD"/>
    <w:rsid w:val="00B03571"/>
    <w:rsid w:val="00B0378D"/>
    <w:rsid w:val="00B06ACE"/>
    <w:rsid w:val="00B1074B"/>
    <w:rsid w:val="00B10915"/>
    <w:rsid w:val="00B10C51"/>
    <w:rsid w:val="00B137D0"/>
    <w:rsid w:val="00B14B8F"/>
    <w:rsid w:val="00B161F4"/>
    <w:rsid w:val="00B16933"/>
    <w:rsid w:val="00B276F1"/>
    <w:rsid w:val="00B31DD5"/>
    <w:rsid w:val="00B32216"/>
    <w:rsid w:val="00B33639"/>
    <w:rsid w:val="00B341A7"/>
    <w:rsid w:val="00B34407"/>
    <w:rsid w:val="00B53AB3"/>
    <w:rsid w:val="00B5623D"/>
    <w:rsid w:val="00B577A3"/>
    <w:rsid w:val="00B57962"/>
    <w:rsid w:val="00B6194C"/>
    <w:rsid w:val="00B62438"/>
    <w:rsid w:val="00B63263"/>
    <w:rsid w:val="00B641B6"/>
    <w:rsid w:val="00B66904"/>
    <w:rsid w:val="00B7033B"/>
    <w:rsid w:val="00B729E4"/>
    <w:rsid w:val="00B73DE4"/>
    <w:rsid w:val="00B74732"/>
    <w:rsid w:val="00B75FC9"/>
    <w:rsid w:val="00B76321"/>
    <w:rsid w:val="00B837EE"/>
    <w:rsid w:val="00B85DD7"/>
    <w:rsid w:val="00B86A86"/>
    <w:rsid w:val="00B913E5"/>
    <w:rsid w:val="00B93268"/>
    <w:rsid w:val="00B932C2"/>
    <w:rsid w:val="00B94DFF"/>
    <w:rsid w:val="00B976C9"/>
    <w:rsid w:val="00B97D0E"/>
    <w:rsid w:val="00BA3524"/>
    <w:rsid w:val="00BA6554"/>
    <w:rsid w:val="00BA7176"/>
    <w:rsid w:val="00BB03B1"/>
    <w:rsid w:val="00BB10AC"/>
    <w:rsid w:val="00BB16AC"/>
    <w:rsid w:val="00BC0624"/>
    <w:rsid w:val="00BC081F"/>
    <w:rsid w:val="00BC0B77"/>
    <w:rsid w:val="00BC2B12"/>
    <w:rsid w:val="00BC541E"/>
    <w:rsid w:val="00BC67B8"/>
    <w:rsid w:val="00BD0B8D"/>
    <w:rsid w:val="00BD262B"/>
    <w:rsid w:val="00BD28ED"/>
    <w:rsid w:val="00BD29A0"/>
    <w:rsid w:val="00BD4423"/>
    <w:rsid w:val="00BE11E7"/>
    <w:rsid w:val="00BE14DC"/>
    <w:rsid w:val="00BE14FD"/>
    <w:rsid w:val="00BE1A1B"/>
    <w:rsid w:val="00BE6D8D"/>
    <w:rsid w:val="00BE741E"/>
    <w:rsid w:val="00BF193D"/>
    <w:rsid w:val="00BF19E3"/>
    <w:rsid w:val="00BF331E"/>
    <w:rsid w:val="00BF3FC8"/>
    <w:rsid w:val="00BF6749"/>
    <w:rsid w:val="00C01B3B"/>
    <w:rsid w:val="00C0233E"/>
    <w:rsid w:val="00C02815"/>
    <w:rsid w:val="00C03327"/>
    <w:rsid w:val="00C05E2F"/>
    <w:rsid w:val="00C068AA"/>
    <w:rsid w:val="00C06AD2"/>
    <w:rsid w:val="00C13CBB"/>
    <w:rsid w:val="00C17347"/>
    <w:rsid w:val="00C24322"/>
    <w:rsid w:val="00C253BB"/>
    <w:rsid w:val="00C26B5F"/>
    <w:rsid w:val="00C26C77"/>
    <w:rsid w:val="00C355A1"/>
    <w:rsid w:val="00C36227"/>
    <w:rsid w:val="00C4024E"/>
    <w:rsid w:val="00C41A6F"/>
    <w:rsid w:val="00C53C5A"/>
    <w:rsid w:val="00C545C8"/>
    <w:rsid w:val="00C5556B"/>
    <w:rsid w:val="00C602DE"/>
    <w:rsid w:val="00C608A0"/>
    <w:rsid w:val="00C61DA7"/>
    <w:rsid w:val="00C63451"/>
    <w:rsid w:val="00C63BC7"/>
    <w:rsid w:val="00C67558"/>
    <w:rsid w:val="00C67D57"/>
    <w:rsid w:val="00C70376"/>
    <w:rsid w:val="00C71918"/>
    <w:rsid w:val="00C72FDA"/>
    <w:rsid w:val="00C7466D"/>
    <w:rsid w:val="00C747FA"/>
    <w:rsid w:val="00C75CC6"/>
    <w:rsid w:val="00C76469"/>
    <w:rsid w:val="00C7737B"/>
    <w:rsid w:val="00C77E0A"/>
    <w:rsid w:val="00C82628"/>
    <w:rsid w:val="00C85FE3"/>
    <w:rsid w:val="00C86D7D"/>
    <w:rsid w:val="00C90C72"/>
    <w:rsid w:val="00C90E3E"/>
    <w:rsid w:val="00CA32F1"/>
    <w:rsid w:val="00CA34EB"/>
    <w:rsid w:val="00CA6CFD"/>
    <w:rsid w:val="00CC1FDC"/>
    <w:rsid w:val="00CC210D"/>
    <w:rsid w:val="00CC6905"/>
    <w:rsid w:val="00CD459E"/>
    <w:rsid w:val="00CD5010"/>
    <w:rsid w:val="00CD5FAE"/>
    <w:rsid w:val="00CD6BD6"/>
    <w:rsid w:val="00CE1574"/>
    <w:rsid w:val="00CE3A14"/>
    <w:rsid w:val="00CE3BD8"/>
    <w:rsid w:val="00CE57B3"/>
    <w:rsid w:val="00CE702C"/>
    <w:rsid w:val="00CF1BDB"/>
    <w:rsid w:val="00CF1D2F"/>
    <w:rsid w:val="00CF6577"/>
    <w:rsid w:val="00CF6C72"/>
    <w:rsid w:val="00D00CA8"/>
    <w:rsid w:val="00D0194C"/>
    <w:rsid w:val="00D03340"/>
    <w:rsid w:val="00D0746A"/>
    <w:rsid w:val="00D10AAC"/>
    <w:rsid w:val="00D160BB"/>
    <w:rsid w:val="00D165B5"/>
    <w:rsid w:val="00D20F8B"/>
    <w:rsid w:val="00D21D04"/>
    <w:rsid w:val="00D26809"/>
    <w:rsid w:val="00D27EDC"/>
    <w:rsid w:val="00D30EE4"/>
    <w:rsid w:val="00D3276C"/>
    <w:rsid w:val="00D34687"/>
    <w:rsid w:val="00D34C70"/>
    <w:rsid w:val="00D3535C"/>
    <w:rsid w:val="00D35E26"/>
    <w:rsid w:val="00D35F03"/>
    <w:rsid w:val="00D35F7F"/>
    <w:rsid w:val="00D3791F"/>
    <w:rsid w:val="00D40B49"/>
    <w:rsid w:val="00D41428"/>
    <w:rsid w:val="00D430FB"/>
    <w:rsid w:val="00D43425"/>
    <w:rsid w:val="00D46726"/>
    <w:rsid w:val="00D4693E"/>
    <w:rsid w:val="00D533CB"/>
    <w:rsid w:val="00D533FA"/>
    <w:rsid w:val="00D541C4"/>
    <w:rsid w:val="00D542CB"/>
    <w:rsid w:val="00D54CEE"/>
    <w:rsid w:val="00D57388"/>
    <w:rsid w:val="00D57E51"/>
    <w:rsid w:val="00D62EFF"/>
    <w:rsid w:val="00D63360"/>
    <w:rsid w:val="00D646FB"/>
    <w:rsid w:val="00D712E9"/>
    <w:rsid w:val="00D750BB"/>
    <w:rsid w:val="00D75932"/>
    <w:rsid w:val="00D762A6"/>
    <w:rsid w:val="00D77F83"/>
    <w:rsid w:val="00D82986"/>
    <w:rsid w:val="00D82E2F"/>
    <w:rsid w:val="00D92A56"/>
    <w:rsid w:val="00D93F18"/>
    <w:rsid w:val="00DA47C8"/>
    <w:rsid w:val="00DA570D"/>
    <w:rsid w:val="00DA5C97"/>
    <w:rsid w:val="00DA7971"/>
    <w:rsid w:val="00DB3476"/>
    <w:rsid w:val="00DB7E37"/>
    <w:rsid w:val="00DC02ED"/>
    <w:rsid w:val="00DC0F7B"/>
    <w:rsid w:val="00DC1FA7"/>
    <w:rsid w:val="00DC24E7"/>
    <w:rsid w:val="00DC4216"/>
    <w:rsid w:val="00DC4C9A"/>
    <w:rsid w:val="00DC5C61"/>
    <w:rsid w:val="00DC6731"/>
    <w:rsid w:val="00DD0C59"/>
    <w:rsid w:val="00DD1C7F"/>
    <w:rsid w:val="00DD6147"/>
    <w:rsid w:val="00DE1382"/>
    <w:rsid w:val="00DE1C35"/>
    <w:rsid w:val="00DE20A5"/>
    <w:rsid w:val="00DE3108"/>
    <w:rsid w:val="00DF460F"/>
    <w:rsid w:val="00DF52ED"/>
    <w:rsid w:val="00DF580D"/>
    <w:rsid w:val="00DF5D04"/>
    <w:rsid w:val="00DF6FFD"/>
    <w:rsid w:val="00DF74F4"/>
    <w:rsid w:val="00E01F52"/>
    <w:rsid w:val="00E01FA0"/>
    <w:rsid w:val="00E043C4"/>
    <w:rsid w:val="00E0573D"/>
    <w:rsid w:val="00E07E5E"/>
    <w:rsid w:val="00E15105"/>
    <w:rsid w:val="00E15F97"/>
    <w:rsid w:val="00E1651B"/>
    <w:rsid w:val="00E2223F"/>
    <w:rsid w:val="00E24B90"/>
    <w:rsid w:val="00E3084A"/>
    <w:rsid w:val="00E31769"/>
    <w:rsid w:val="00E335AB"/>
    <w:rsid w:val="00E37423"/>
    <w:rsid w:val="00E448B9"/>
    <w:rsid w:val="00E466AA"/>
    <w:rsid w:val="00E467C1"/>
    <w:rsid w:val="00E528D3"/>
    <w:rsid w:val="00E5336B"/>
    <w:rsid w:val="00E60920"/>
    <w:rsid w:val="00E62CF6"/>
    <w:rsid w:val="00E6697A"/>
    <w:rsid w:val="00E67F5E"/>
    <w:rsid w:val="00E756E8"/>
    <w:rsid w:val="00E75D3C"/>
    <w:rsid w:val="00E77B75"/>
    <w:rsid w:val="00E823A7"/>
    <w:rsid w:val="00E8398A"/>
    <w:rsid w:val="00E83CC4"/>
    <w:rsid w:val="00E83CD7"/>
    <w:rsid w:val="00E87183"/>
    <w:rsid w:val="00E90285"/>
    <w:rsid w:val="00E918A8"/>
    <w:rsid w:val="00E93629"/>
    <w:rsid w:val="00E93DFB"/>
    <w:rsid w:val="00E94489"/>
    <w:rsid w:val="00E94C4A"/>
    <w:rsid w:val="00E9571E"/>
    <w:rsid w:val="00E96863"/>
    <w:rsid w:val="00E96B0E"/>
    <w:rsid w:val="00EA10B1"/>
    <w:rsid w:val="00EA199C"/>
    <w:rsid w:val="00EA1CD4"/>
    <w:rsid w:val="00EA2C64"/>
    <w:rsid w:val="00EA311D"/>
    <w:rsid w:val="00EA55CB"/>
    <w:rsid w:val="00EB1116"/>
    <w:rsid w:val="00EB213D"/>
    <w:rsid w:val="00EB2691"/>
    <w:rsid w:val="00EB7F32"/>
    <w:rsid w:val="00EC1B3A"/>
    <w:rsid w:val="00ED1775"/>
    <w:rsid w:val="00ED6925"/>
    <w:rsid w:val="00EE06FA"/>
    <w:rsid w:val="00EE2CF2"/>
    <w:rsid w:val="00EE3E90"/>
    <w:rsid w:val="00EE475F"/>
    <w:rsid w:val="00EE488B"/>
    <w:rsid w:val="00EE5605"/>
    <w:rsid w:val="00EE7177"/>
    <w:rsid w:val="00EE7534"/>
    <w:rsid w:val="00EF2C5D"/>
    <w:rsid w:val="00EF3512"/>
    <w:rsid w:val="00EF37D6"/>
    <w:rsid w:val="00EF3BE0"/>
    <w:rsid w:val="00EF42DF"/>
    <w:rsid w:val="00EF475D"/>
    <w:rsid w:val="00EF4D39"/>
    <w:rsid w:val="00EF6C79"/>
    <w:rsid w:val="00EF752A"/>
    <w:rsid w:val="00F01A1C"/>
    <w:rsid w:val="00F0428F"/>
    <w:rsid w:val="00F12FC2"/>
    <w:rsid w:val="00F14FC7"/>
    <w:rsid w:val="00F21825"/>
    <w:rsid w:val="00F21B10"/>
    <w:rsid w:val="00F226FD"/>
    <w:rsid w:val="00F25E01"/>
    <w:rsid w:val="00F33891"/>
    <w:rsid w:val="00F342FA"/>
    <w:rsid w:val="00F369C4"/>
    <w:rsid w:val="00F41620"/>
    <w:rsid w:val="00F43656"/>
    <w:rsid w:val="00F51E5B"/>
    <w:rsid w:val="00F54E97"/>
    <w:rsid w:val="00F5500A"/>
    <w:rsid w:val="00F55162"/>
    <w:rsid w:val="00F5688B"/>
    <w:rsid w:val="00F57C68"/>
    <w:rsid w:val="00F62070"/>
    <w:rsid w:val="00F664FA"/>
    <w:rsid w:val="00F66984"/>
    <w:rsid w:val="00F67521"/>
    <w:rsid w:val="00F75B62"/>
    <w:rsid w:val="00F7642D"/>
    <w:rsid w:val="00F8086E"/>
    <w:rsid w:val="00F82E21"/>
    <w:rsid w:val="00F838BE"/>
    <w:rsid w:val="00F858BD"/>
    <w:rsid w:val="00F9528B"/>
    <w:rsid w:val="00F96C8B"/>
    <w:rsid w:val="00FA3632"/>
    <w:rsid w:val="00FA4DB3"/>
    <w:rsid w:val="00FA5ED0"/>
    <w:rsid w:val="00FB464E"/>
    <w:rsid w:val="00FB60CF"/>
    <w:rsid w:val="00FC0B23"/>
    <w:rsid w:val="00FC141C"/>
    <w:rsid w:val="00FC3262"/>
    <w:rsid w:val="00FC74F8"/>
    <w:rsid w:val="00FD1C33"/>
    <w:rsid w:val="00FD50E0"/>
    <w:rsid w:val="00FD58EA"/>
    <w:rsid w:val="00FD7D41"/>
    <w:rsid w:val="00FD7DEB"/>
    <w:rsid w:val="00FE40AE"/>
    <w:rsid w:val="00FE58BD"/>
    <w:rsid w:val="00FE6432"/>
    <w:rsid w:val="00FF2F90"/>
    <w:rsid w:val="00FF4818"/>
    <w:rsid w:val="00FF5B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B7458"/>
  <w15:docId w15:val="{8792890D-C741-4E68-BD38-6D883D6C6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E6C"/>
    <w:rPr>
      <w:rFonts w:eastAsia="Times New Roman" w:hAnsi="Times New Roman" w:cs="Times New Roman"/>
      <w:lang w:eastAsia="en-GB"/>
    </w:rPr>
  </w:style>
  <w:style w:type="paragraph" w:styleId="Heading1">
    <w:name w:val="heading 1"/>
    <w:basedOn w:val="Normal"/>
    <w:next w:val="Normal"/>
    <w:link w:val="Heading1Char"/>
    <w:uiPriority w:val="9"/>
    <w:qFormat/>
    <w:rsid w:val="00C06A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C4A"/>
    <w:pPr>
      <w:spacing w:after="0" w:line="240" w:lineRule="auto"/>
      <w:ind w:left="720"/>
      <w:contextualSpacing/>
    </w:pPr>
    <w:rPr>
      <w:rFonts w:ascii="Times New Roman" w:eastAsia="PMingLiU"/>
      <w:kern w:val="2"/>
      <w:sz w:val="24"/>
      <w:szCs w:val="24"/>
      <w:lang w:val="en-US" w:eastAsia="zh-TW"/>
    </w:rPr>
  </w:style>
  <w:style w:type="paragraph" w:styleId="Caption">
    <w:name w:val="caption"/>
    <w:basedOn w:val="Normal"/>
    <w:next w:val="Normal"/>
    <w:uiPriority w:val="35"/>
    <w:unhideWhenUsed/>
    <w:qFormat/>
    <w:rsid w:val="00650E21"/>
    <w:pPr>
      <w:spacing w:after="200" w:line="240" w:lineRule="auto"/>
    </w:pPr>
    <w:rPr>
      <w:i/>
      <w:iCs/>
      <w:color w:val="44546A" w:themeColor="text2"/>
      <w:sz w:val="18"/>
      <w:szCs w:val="18"/>
    </w:rPr>
  </w:style>
  <w:style w:type="table" w:styleId="TableGrid">
    <w:name w:val="Table Grid"/>
    <w:basedOn w:val="TableNormal"/>
    <w:uiPriority w:val="39"/>
    <w:rsid w:val="00A95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10C34"/>
    <w:rPr>
      <w:color w:val="808080"/>
    </w:rPr>
  </w:style>
  <w:style w:type="character" w:customStyle="1" w:styleId="Heading1Char">
    <w:name w:val="Heading 1 Char"/>
    <w:basedOn w:val="DefaultParagraphFont"/>
    <w:link w:val="Heading1"/>
    <w:uiPriority w:val="9"/>
    <w:rsid w:val="00C06AD2"/>
    <w:rPr>
      <w:rFonts w:asciiTheme="majorHAnsi" w:eastAsiaTheme="majorEastAsia" w:hAnsiTheme="majorHAnsi" w:cstheme="majorBidi"/>
      <w:color w:val="2F5496" w:themeColor="accent1" w:themeShade="BF"/>
      <w:sz w:val="32"/>
      <w:szCs w:val="32"/>
      <w:lang w:eastAsia="en-GB"/>
    </w:rPr>
  </w:style>
  <w:style w:type="paragraph" w:styleId="Header">
    <w:name w:val="header"/>
    <w:basedOn w:val="Normal"/>
    <w:link w:val="HeaderChar"/>
    <w:uiPriority w:val="99"/>
    <w:unhideWhenUsed/>
    <w:rsid w:val="00EE06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6FA"/>
    <w:rPr>
      <w:rFonts w:eastAsia="Times New Roman" w:hAnsi="Times New Roman" w:cs="Times New Roman"/>
      <w:lang w:eastAsia="en-GB"/>
    </w:rPr>
  </w:style>
  <w:style w:type="paragraph" w:styleId="Footer">
    <w:name w:val="footer"/>
    <w:basedOn w:val="Normal"/>
    <w:link w:val="FooterChar"/>
    <w:uiPriority w:val="99"/>
    <w:unhideWhenUsed/>
    <w:rsid w:val="00EE06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6FA"/>
    <w:rPr>
      <w:rFonts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32019">
      <w:bodyDiv w:val="1"/>
      <w:marLeft w:val="0"/>
      <w:marRight w:val="0"/>
      <w:marTop w:val="0"/>
      <w:marBottom w:val="0"/>
      <w:divBdr>
        <w:top w:val="none" w:sz="0" w:space="0" w:color="auto"/>
        <w:left w:val="none" w:sz="0" w:space="0" w:color="auto"/>
        <w:bottom w:val="none" w:sz="0" w:space="0" w:color="auto"/>
        <w:right w:val="none" w:sz="0" w:space="0" w:color="auto"/>
      </w:divBdr>
      <w:divsChild>
        <w:div w:id="256795226">
          <w:marLeft w:val="640"/>
          <w:marRight w:val="0"/>
          <w:marTop w:val="0"/>
          <w:marBottom w:val="0"/>
          <w:divBdr>
            <w:top w:val="none" w:sz="0" w:space="0" w:color="auto"/>
            <w:left w:val="none" w:sz="0" w:space="0" w:color="auto"/>
            <w:bottom w:val="none" w:sz="0" w:space="0" w:color="auto"/>
            <w:right w:val="none" w:sz="0" w:space="0" w:color="auto"/>
          </w:divBdr>
        </w:div>
        <w:div w:id="1085884183">
          <w:marLeft w:val="640"/>
          <w:marRight w:val="0"/>
          <w:marTop w:val="0"/>
          <w:marBottom w:val="0"/>
          <w:divBdr>
            <w:top w:val="none" w:sz="0" w:space="0" w:color="auto"/>
            <w:left w:val="none" w:sz="0" w:space="0" w:color="auto"/>
            <w:bottom w:val="none" w:sz="0" w:space="0" w:color="auto"/>
            <w:right w:val="none" w:sz="0" w:space="0" w:color="auto"/>
          </w:divBdr>
        </w:div>
        <w:div w:id="1232083456">
          <w:marLeft w:val="640"/>
          <w:marRight w:val="0"/>
          <w:marTop w:val="0"/>
          <w:marBottom w:val="0"/>
          <w:divBdr>
            <w:top w:val="none" w:sz="0" w:space="0" w:color="auto"/>
            <w:left w:val="none" w:sz="0" w:space="0" w:color="auto"/>
            <w:bottom w:val="none" w:sz="0" w:space="0" w:color="auto"/>
            <w:right w:val="none" w:sz="0" w:space="0" w:color="auto"/>
          </w:divBdr>
        </w:div>
      </w:divsChild>
    </w:div>
    <w:div w:id="502017318">
      <w:bodyDiv w:val="1"/>
      <w:marLeft w:val="0"/>
      <w:marRight w:val="0"/>
      <w:marTop w:val="0"/>
      <w:marBottom w:val="0"/>
      <w:divBdr>
        <w:top w:val="none" w:sz="0" w:space="0" w:color="auto"/>
        <w:left w:val="none" w:sz="0" w:space="0" w:color="auto"/>
        <w:bottom w:val="none" w:sz="0" w:space="0" w:color="auto"/>
        <w:right w:val="none" w:sz="0" w:space="0" w:color="auto"/>
      </w:divBdr>
      <w:divsChild>
        <w:div w:id="1173646424">
          <w:marLeft w:val="640"/>
          <w:marRight w:val="0"/>
          <w:marTop w:val="0"/>
          <w:marBottom w:val="0"/>
          <w:divBdr>
            <w:top w:val="none" w:sz="0" w:space="0" w:color="auto"/>
            <w:left w:val="none" w:sz="0" w:space="0" w:color="auto"/>
            <w:bottom w:val="none" w:sz="0" w:space="0" w:color="auto"/>
            <w:right w:val="none" w:sz="0" w:space="0" w:color="auto"/>
          </w:divBdr>
        </w:div>
      </w:divsChild>
    </w:div>
    <w:div w:id="616108831">
      <w:bodyDiv w:val="1"/>
      <w:marLeft w:val="0"/>
      <w:marRight w:val="0"/>
      <w:marTop w:val="0"/>
      <w:marBottom w:val="0"/>
      <w:divBdr>
        <w:top w:val="none" w:sz="0" w:space="0" w:color="auto"/>
        <w:left w:val="none" w:sz="0" w:space="0" w:color="auto"/>
        <w:bottom w:val="none" w:sz="0" w:space="0" w:color="auto"/>
        <w:right w:val="none" w:sz="0" w:space="0" w:color="auto"/>
      </w:divBdr>
      <w:divsChild>
        <w:div w:id="773090683">
          <w:marLeft w:val="640"/>
          <w:marRight w:val="0"/>
          <w:marTop w:val="0"/>
          <w:marBottom w:val="0"/>
          <w:divBdr>
            <w:top w:val="none" w:sz="0" w:space="0" w:color="auto"/>
            <w:left w:val="none" w:sz="0" w:space="0" w:color="auto"/>
            <w:bottom w:val="none" w:sz="0" w:space="0" w:color="auto"/>
            <w:right w:val="none" w:sz="0" w:space="0" w:color="auto"/>
          </w:divBdr>
        </w:div>
      </w:divsChild>
    </w:div>
    <w:div w:id="1136413477">
      <w:bodyDiv w:val="1"/>
      <w:marLeft w:val="0"/>
      <w:marRight w:val="0"/>
      <w:marTop w:val="0"/>
      <w:marBottom w:val="0"/>
      <w:divBdr>
        <w:top w:val="none" w:sz="0" w:space="0" w:color="auto"/>
        <w:left w:val="none" w:sz="0" w:space="0" w:color="auto"/>
        <w:bottom w:val="none" w:sz="0" w:space="0" w:color="auto"/>
        <w:right w:val="none" w:sz="0" w:space="0" w:color="auto"/>
      </w:divBdr>
      <w:divsChild>
        <w:div w:id="15695556">
          <w:marLeft w:val="0"/>
          <w:marRight w:val="0"/>
          <w:marTop w:val="0"/>
          <w:marBottom w:val="0"/>
          <w:divBdr>
            <w:top w:val="none" w:sz="0" w:space="0" w:color="auto"/>
            <w:left w:val="none" w:sz="0" w:space="0" w:color="auto"/>
            <w:bottom w:val="none" w:sz="0" w:space="0" w:color="auto"/>
            <w:right w:val="none" w:sz="0" w:space="0" w:color="auto"/>
          </w:divBdr>
          <w:divsChild>
            <w:div w:id="74850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034678">
      <w:bodyDiv w:val="1"/>
      <w:marLeft w:val="0"/>
      <w:marRight w:val="0"/>
      <w:marTop w:val="0"/>
      <w:marBottom w:val="0"/>
      <w:divBdr>
        <w:top w:val="none" w:sz="0" w:space="0" w:color="auto"/>
        <w:left w:val="none" w:sz="0" w:space="0" w:color="auto"/>
        <w:bottom w:val="none" w:sz="0" w:space="0" w:color="auto"/>
        <w:right w:val="none" w:sz="0" w:space="0" w:color="auto"/>
      </w:divBdr>
      <w:divsChild>
        <w:div w:id="1087460377">
          <w:marLeft w:val="0"/>
          <w:marRight w:val="0"/>
          <w:marTop w:val="0"/>
          <w:marBottom w:val="0"/>
          <w:divBdr>
            <w:top w:val="none" w:sz="0" w:space="0" w:color="auto"/>
            <w:left w:val="none" w:sz="0" w:space="0" w:color="auto"/>
            <w:bottom w:val="none" w:sz="0" w:space="0" w:color="auto"/>
            <w:right w:val="none" w:sz="0" w:space="0" w:color="auto"/>
          </w:divBdr>
          <w:divsChild>
            <w:div w:id="94276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81434">
      <w:bodyDiv w:val="1"/>
      <w:marLeft w:val="0"/>
      <w:marRight w:val="0"/>
      <w:marTop w:val="0"/>
      <w:marBottom w:val="0"/>
      <w:divBdr>
        <w:top w:val="none" w:sz="0" w:space="0" w:color="auto"/>
        <w:left w:val="none" w:sz="0" w:space="0" w:color="auto"/>
        <w:bottom w:val="none" w:sz="0" w:space="0" w:color="auto"/>
        <w:right w:val="none" w:sz="0" w:space="0" w:color="auto"/>
      </w:divBdr>
      <w:divsChild>
        <w:div w:id="1900167226">
          <w:marLeft w:val="640"/>
          <w:marRight w:val="0"/>
          <w:marTop w:val="0"/>
          <w:marBottom w:val="0"/>
          <w:divBdr>
            <w:top w:val="none" w:sz="0" w:space="0" w:color="auto"/>
            <w:left w:val="none" w:sz="0" w:space="0" w:color="auto"/>
            <w:bottom w:val="none" w:sz="0" w:space="0" w:color="auto"/>
            <w:right w:val="none" w:sz="0" w:space="0" w:color="auto"/>
          </w:divBdr>
        </w:div>
        <w:div w:id="11109222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3D6D196FDD940438437C98B9717D0A9"/>
        <w:category>
          <w:name w:val="General"/>
          <w:gallery w:val="placeholder"/>
        </w:category>
        <w:types>
          <w:type w:val="bbPlcHdr"/>
        </w:types>
        <w:behaviors>
          <w:behavior w:val="content"/>
        </w:behaviors>
        <w:guid w:val="{45BB66B8-DD43-4C67-AF6A-740F1AF6171F}"/>
      </w:docPartPr>
      <w:docPartBody>
        <w:p w:rsidR="00960EB1" w:rsidRDefault="0038558E" w:rsidP="0038558E">
          <w:pPr>
            <w:pStyle w:val="73D6D196FDD940438437C98B9717D0A9"/>
          </w:pPr>
          <w:r w:rsidRPr="009D28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EA"/>
    <w:rsid w:val="001459E0"/>
    <w:rsid w:val="001E3378"/>
    <w:rsid w:val="0038558E"/>
    <w:rsid w:val="00604FA8"/>
    <w:rsid w:val="007F45EA"/>
    <w:rsid w:val="008E107F"/>
    <w:rsid w:val="00960EB1"/>
    <w:rsid w:val="009F2AF7"/>
    <w:rsid w:val="00A42B38"/>
    <w:rsid w:val="00B4072E"/>
    <w:rsid w:val="00B84A4F"/>
    <w:rsid w:val="00D62D0D"/>
    <w:rsid w:val="00DF40E1"/>
    <w:rsid w:val="00E05968"/>
    <w:rsid w:val="00E916A4"/>
    <w:rsid w:val="00FC4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558E"/>
    <w:rPr>
      <w:color w:val="808080"/>
    </w:rPr>
  </w:style>
  <w:style w:type="paragraph" w:customStyle="1" w:styleId="73D6D196FDD940438437C98B9717D0A9">
    <w:name w:val="73D6D196FDD940438437C98B9717D0A9"/>
    <w:rsid w:val="003855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D4FD60-4D2D-453B-A1DC-33DBDCACC5B7}">
  <we:reference id="wa104382081" version="1.55.1.0" store="en-GB" storeType="OMEX"/>
  <we:alternateReferences>
    <we:reference id="wa104382081" version="1.55.1.0" store="" storeType="OMEX"/>
  </we:alternateReferences>
  <we:properties>
    <we:property name="MENDELEY_CITATIONS" value="[{&quot;citationID&quot;:&quot;MENDELEY_CITATION_708da2b0-b3e3-4777-bc60-e7266cae2366&quot;,&quot;properties&quot;:{&quot;noteIndex&quot;:0},&quot;isEdited&quot;:false,&quot;manualOverride&quot;:{&quot;isManuallyOverridden&quot;:false,&quot;citeprocText&quot;:&quot;(1)&quot;,&quot;manualOverrideText&quot;:&quot;&quot;},&quot;citationItems&quot;:[{&quot;id&quot;:&quot;d97e6b1d-7e0c-3939-ab08-1a9cf6852861&quot;,&quot;itemData&quot;:{&quot;type&quot;:&quot;article-journal&quot;,&quot;id&quot;:&quot;d97e6b1d-7e0c-3939-ab08-1a9cf6852861&quot;,&quot;title&quot;:&quot;Dopaminergic medication increases reliance on current information in Parkinson's disease&quot;,&quot;author&quot;:[{&quot;family&quot;:&quot;Vilares&quot;,&quot;given&quot;:&quot;Iris&quot;,&quot;parse-names&quot;:false,&quot;dropping-particle&quot;:&quot;&quot;,&quot;non-dropping-particle&quot;:&quot;&quot;},{&quot;family&quot;:&quot;Kording&quot;,&quot;given&quot;:&quot;Konrad P.&quot;,&quot;parse-names&quot;:false,&quot;dropping-particle&quot;:&quot;&quot;,&quot;non-dropping-particle&quot;:&quot;&quot;}],&quot;container-title&quot;:&quot;Nature Human Behaviour&quot;,&quot;container-title-short&quot;:&quot;Nat Hum Behav&quot;,&quot;DOI&quot;:&quot;10.1038/s41562-017-0129&quot;,&quot;ISSN&quot;:&quot;23973374&quot;,&quot;issued&quot;:{&quot;date-parts&quot;:[[2017]]},&quot;page&quot;:&quot;1-7&quot;,&quot;abstract&quot;:&quot;The neurotransmitter dopamine is crucial for decision-making under uncertainty, but its computational role is still a subject of intense debate. To test its potential roles, we invited patients with Parkinson's disease (PD), who have less internally generated dopamine, to participate in a visual decision-making task in which uncertainty in both prior and current sensory information was varied. Behaviour during these tasks is often predicted by Bayesian statistics. We found that many aspects of uncertainty processing were conserved in PD patients: They could learn the prior uncertainty and utilize both prior and current sensory information. As predicted by prominent theories, we found that dopaminergic medication influenced the weight given to sensory information. However, as PD patients learned, this bias disappeared. In addition, throughout the experiment the patients exhibited lower sensitivity to current sensory uncertainty compared with age-matched controls. Our results provide empirical evidence for the idea that dopamine levels, which are affected by PD and the drugs used for its treatment, influence the reliance on new information.&quot;,&quot;publisher&quot;:&quot;Macmillan Publishers Limited, part of Springer Nature.&quot;,&quot;issue&quot;:&quot;8&quot;,&quot;volume&quot;:&quot;1&quot;},&quot;isTemporary&quot;:false}],&quot;citationTag&quot;:&quot;MENDELEY_CITATION_v3_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D781B-BF00-4D4D-BDF1-DF31F8E25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3</Words>
  <Characters>771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in</dc:creator>
  <cp:keywords/>
  <dc:description/>
  <cp:lastModifiedBy>Sophie Lin</cp:lastModifiedBy>
  <cp:revision>2</cp:revision>
  <cp:lastPrinted>2023-12-21T11:07:00Z</cp:lastPrinted>
  <dcterms:created xsi:type="dcterms:W3CDTF">2024-01-02T22:43:00Z</dcterms:created>
  <dcterms:modified xsi:type="dcterms:W3CDTF">2024-01-02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elsevier-without-titles</vt:lpwstr>
  </property>
  <property fmtid="{D5CDD505-2E9C-101B-9397-08002B2CF9AE}" pid="15" name="Mendeley Recent Style Name 6_1">
    <vt:lpwstr>Elsevier (numeric, without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